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3A6319" w14:textId="0B03A87E" w:rsidR="00C028DB" w:rsidRDefault="00C028DB" w:rsidP="00C028DB">
      <w:pPr>
        <w:spacing w:after="160" w:line="480" w:lineRule="auto"/>
        <w:jc w:val="both"/>
        <w:rPr>
          <w:b/>
          <w:bCs/>
          <w:sz w:val="22"/>
          <w:szCs w:val="22"/>
        </w:rPr>
      </w:pPr>
      <w:r>
        <w:rPr>
          <w:b/>
          <w:bCs/>
          <w:sz w:val="22"/>
          <w:szCs w:val="22"/>
        </w:rPr>
        <w:t xml:space="preserve">Supplementary </w:t>
      </w:r>
      <w:r w:rsidR="00971E20">
        <w:rPr>
          <w:b/>
          <w:bCs/>
          <w:sz w:val="22"/>
          <w:szCs w:val="22"/>
        </w:rPr>
        <w:t>M</w:t>
      </w:r>
      <w:r>
        <w:rPr>
          <w:b/>
          <w:bCs/>
          <w:sz w:val="22"/>
          <w:szCs w:val="22"/>
        </w:rPr>
        <w:t xml:space="preserve">aterials </w:t>
      </w:r>
      <w:r w:rsidR="00A56CE8">
        <w:rPr>
          <w:b/>
          <w:bCs/>
          <w:sz w:val="22"/>
          <w:szCs w:val="22"/>
        </w:rPr>
        <w:t xml:space="preserve">1. </w:t>
      </w:r>
      <w:r w:rsidR="00A56CE8" w:rsidRPr="00367D11">
        <w:rPr>
          <w:b/>
          <w:bCs/>
          <w:iCs/>
          <w:sz w:val="22"/>
          <w:szCs w:val="22"/>
        </w:rPr>
        <w:t>Selection rationale of Variables</w:t>
      </w:r>
    </w:p>
    <w:p w14:paraId="3D361319" w14:textId="73F3DB8B" w:rsidR="00A847B0" w:rsidRPr="00367D11" w:rsidRDefault="00A847B0" w:rsidP="00A847B0">
      <w:pPr>
        <w:spacing w:after="160" w:line="480" w:lineRule="auto"/>
        <w:jc w:val="both"/>
        <w:rPr>
          <w:b/>
          <w:bCs/>
          <w:sz w:val="22"/>
          <w:szCs w:val="22"/>
        </w:rPr>
      </w:pPr>
      <w:r w:rsidRPr="00367D11">
        <w:rPr>
          <w:b/>
          <w:bCs/>
          <w:sz w:val="22"/>
          <w:szCs w:val="22"/>
        </w:rPr>
        <w:t>Table 1. Selection rationale of Variables at the Individual level</w:t>
      </w:r>
    </w:p>
    <w:tbl>
      <w:tblPr>
        <w:tblStyle w:val="TableGrid"/>
        <w:tblW w:w="9776" w:type="dxa"/>
        <w:tblLook w:val="04A0" w:firstRow="1" w:lastRow="0" w:firstColumn="1" w:lastColumn="0" w:noHBand="0" w:noVBand="1"/>
      </w:tblPr>
      <w:tblGrid>
        <w:gridCol w:w="2252"/>
        <w:gridCol w:w="7524"/>
      </w:tblGrid>
      <w:tr w:rsidR="00A847B0" w:rsidRPr="00A847B0" w14:paraId="1AFC8AA4" w14:textId="77777777" w:rsidTr="009E4492">
        <w:tc>
          <w:tcPr>
            <w:tcW w:w="2252" w:type="dxa"/>
            <w:shd w:val="clear" w:color="auto" w:fill="auto"/>
          </w:tcPr>
          <w:p w14:paraId="5E877C2C" w14:textId="77777777" w:rsidR="00A847B0" w:rsidRPr="00A847B0" w:rsidRDefault="00A847B0" w:rsidP="009E4492">
            <w:pPr>
              <w:rPr>
                <w:rFonts w:ascii="Times" w:hAnsi="Times" w:cstheme="minorHAnsi"/>
                <w:b/>
                <w:sz w:val="22"/>
                <w:szCs w:val="22"/>
              </w:rPr>
            </w:pPr>
            <w:r w:rsidRPr="00A847B0">
              <w:rPr>
                <w:rFonts w:ascii="Times" w:hAnsi="Times" w:cstheme="minorHAnsi"/>
                <w:b/>
                <w:sz w:val="22"/>
                <w:szCs w:val="22"/>
              </w:rPr>
              <w:t xml:space="preserve">Variable name </w:t>
            </w:r>
          </w:p>
        </w:tc>
        <w:tc>
          <w:tcPr>
            <w:tcW w:w="7524" w:type="dxa"/>
            <w:shd w:val="clear" w:color="auto" w:fill="auto"/>
          </w:tcPr>
          <w:p w14:paraId="0EB398E0" w14:textId="77777777" w:rsidR="00A847B0" w:rsidRPr="00A847B0" w:rsidRDefault="00A847B0" w:rsidP="009E4492">
            <w:pPr>
              <w:rPr>
                <w:rFonts w:ascii="Times" w:hAnsi="Times" w:cstheme="minorHAnsi"/>
                <w:b/>
                <w:sz w:val="22"/>
                <w:szCs w:val="22"/>
              </w:rPr>
            </w:pPr>
            <w:r w:rsidRPr="00A847B0">
              <w:rPr>
                <w:rFonts w:ascii="Times" w:hAnsi="Times" w:cstheme="minorHAnsi"/>
                <w:b/>
                <w:sz w:val="22"/>
                <w:szCs w:val="22"/>
              </w:rPr>
              <w:t xml:space="preserve">Rationale  </w:t>
            </w:r>
          </w:p>
        </w:tc>
      </w:tr>
      <w:tr w:rsidR="00A847B0" w:rsidRPr="00A847B0" w14:paraId="7A8CBE91" w14:textId="77777777" w:rsidTr="009E4492">
        <w:tc>
          <w:tcPr>
            <w:tcW w:w="2252" w:type="dxa"/>
            <w:shd w:val="clear" w:color="auto" w:fill="auto"/>
          </w:tcPr>
          <w:p w14:paraId="655F7112" w14:textId="77777777" w:rsidR="00A847B0" w:rsidRPr="00A847B0" w:rsidRDefault="00A847B0" w:rsidP="009E4492">
            <w:pPr>
              <w:rPr>
                <w:rFonts w:ascii="Times" w:hAnsi="Times" w:cstheme="minorHAnsi"/>
                <w:sz w:val="22"/>
                <w:szCs w:val="22"/>
              </w:rPr>
            </w:pPr>
            <w:r w:rsidRPr="00A847B0">
              <w:rPr>
                <w:rFonts w:ascii="Times" w:hAnsi="Times"/>
                <w:sz w:val="22"/>
                <w:szCs w:val="22"/>
              </w:rPr>
              <w:t>Sex of child</w:t>
            </w:r>
          </w:p>
        </w:tc>
        <w:tc>
          <w:tcPr>
            <w:tcW w:w="7524" w:type="dxa"/>
            <w:shd w:val="clear" w:color="auto" w:fill="auto"/>
          </w:tcPr>
          <w:p w14:paraId="1D2DA12B" w14:textId="248B8719" w:rsidR="00A847B0" w:rsidRPr="00DB4DB7" w:rsidRDefault="00A847B0" w:rsidP="00DB4DB7">
            <w:pPr>
              <w:pStyle w:val="CommentText"/>
              <w:rPr>
                <w:rFonts w:ascii="Times" w:hAnsi="Times"/>
                <w:sz w:val="22"/>
                <w:szCs w:val="22"/>
              </w:rPr>
            </w:pPr>
            <w:r w:rsidRPr="00A847B0">
              <w:rPr>
                <w:rFonts w:ascii="Times" w:hAnsi="Times"/>
                <w:sz w:val="22"/>
                <w:szCs w:val="22"/>
              </w:rPr>
              <w:t>The sex-differences in virulence of infections have been</w:t>
            </w:r>
            <w:r w:rsidR="00DB4DB7">
              <w:rPr>
                <w:rFonts w:ascii="Times" w:hAnsi="Times"/>
                <w:sz w:val="22"/>
                <w:szCs w:val="22"/>
              </w:rPr>
              <w:t xml:space="preserve"> observed in the past literature</w:t>
            </w:r>
            <w:r w:rsidRPr="00A847B0">
              <w:rPr>
                <w:rFonts w:ascii="Times" w:hAnsi="Times"/>
                <w:sz w:val="22"/>
                <w:szCs w:val="22"/>
              </w:rPr>
              <w:t xml:space="preserve"> </w:t>
            </w:r>
            <w:r w:rsidRPr="00A847B0">
              <w:rPr>
                <w:rFonts w:ascii="Times" w:hAnsi="Times"/>
                <w:sz w:val="22"/>
                <w:szCs w:val="22"/>
              </w:rPr>
              <w:fldChar w:fldCharType="begin" w:fldLock="1"/>
            </w:r>
            <w:r w:rsidRPr="00A847B0">
              <w:rPr>
                <w:rFonts w:ascii="Times" w:hAnsi="Times"/>
                <w:sz w:val="22"/>
                <w:szCs w:val="22"/>
              </w:rPr>
              <w:instrText>ADDIN CSL_CITATION {"citationItems":[{"id":"ITEM-1","itemData":{"DOI":"10.1038/ncomms13849","ISSN":"20411723","abstract":"Fatality rates of infectious diseases are often higher in men than women. Although this difference is often attributed to a stronger immune response in women, we show that differences in the transmission routes that the sexes provide can result in evolution favouring pathogens with sex-specific virulence. Because women can transmit pathogens during pregnancy, birth or breast-feeding, pathogens adapt, evolving lower virulence in women. This can resolve the long-standing puzzle on progression from Human T-cell Lymphotropic Virus Type 1 (HTLV-1) infection to lethal Adult T-cell Leukaemia (ATL); a progression that is more likely in Japanese men than women, while it is equally likely in Caribbean women and men. We argue that breastfeeding, being more prolonged in Japan than in the Caribbean, may have driven the difference in virulence between the two populations. Our finding signifies the importance of investigating the differences in genetic expression profile of pathogens in males and females.","author":[{"dropping-particle":"","family":"Úbeda","given":"Francisco","non-dropping-particle":"","parse-names":false,"suffix":""},{"dropping-particle":"","family":"Jansen","given":"Vincent A.A.","non-dropping-particle":"","parse-names":false,"suffix":""}],"container-title":"Nature Communications","id":"ITEM-1","issued":{"date-parts":[["2016","12","13"]]},"publisher":"Nature Publishing Group","title":"The evolution of sex-specific virulence in infectious diseases","type":"article-journal","volume":"7"},"uris":["http://www.mendeley.com/documents/?uuid=0f17e456-bd56-31a8-bc9d-3d5e19c47012"]},{"id":"ITEM-2","itemData":{"DOI":"10.1098/rstb.2017.0431","ISSN":"0962-8436","abstract":"Sex differences in the prevalence, course and severity of infection are widespread, yet the evolutionary consequences of these differences remain unclear. Understanding how male-female differences affect the trajectory of infectious disease requires connecting the contrasting dynamics that pathogens might experience within each sex to the number of susceptible and infected individuals that are circulating in a population. In this study, we build on theory using genetic covariance functions to link the growth of a pathogen within a host to the evolution and spread of disease between individuals. Using the Daphnia-Pasteuria system as a test case, we show that on the basis of within-host dynamics alone, females seem to be more evolutionarily liable for the pathogen, with higher spore loads and greater divergence among pathogen genotypes as infection progresses. Betweenhost transmission, however, appears to offset the lower performance of a pathogen within a male host, making even subtle differences between the sexes evolutionarily relevant, as long as the selection generated by the between-host dynamics is sufficiently strong. Our model suggests that relatively simple differences in within-host processes occurring in males and females can lead to complex patterns of genetic constraint on pathogen evolution, particularly during an expanding epidemic. This article is part of the theme issue 'Linking local adaptation with the evolution of sex differences'.","author":[{"dropping-particle":"","family":"Hall","given":"Matthew D.","non-dropping-particle":"","parse-names":false,"suffix":""},{"dropping-particle":"","family":"Mideo","given":"Nicole","non-dropping-particle":"","parse-names":false,"suffix":""}],"container-title":"Philosophical Transactions of the Royal Society B: Biological Sciences","id":"ITEM-2","issue":"1757","issued":{"date-parts":[["2018","10","5"]]},"page":"20170431","publisher":"Royal Society Publishing","title":"Linking sex differences to the evolution of infectious disease life-histories","type":"article-journal","volume":"373"},"uris":["http://www.mendeley.com/documents/?uuid=1332de9e-0666-35ff-9d9a-1776628ab417"]}],"mendeley":{"formattedCitation":"[21,22]","plainTextFormattedCitation":"[21,22]","previouslyFormattedCitation":"[21,22]"},"properties":{"noteIndex":0},"schema":"https://github.com/citation-style-language/schema/raw/master/csl-citation.json"}</w:instrText>
            </w:r>
            <w:r w:rsidRPr="00A847B0">
              <w:rPr>
                <w:rFonts w:ascii="Times" w:hAnsi="Times"/>
                <w:sz w:val="22"/>
                <w:szCs w:val="22"/>
              </w:rPr>
              <w:fldChar w:fldCharType="separate"/>
            </w:r>
            <w:r w:rsidRPr="00A847B0">
              <w:rPr>
                <w:rFonts w:ascii="Times" w:hAnsi="Times"/>
                <w:noProof/>
                <w:sz w:val="22"/>
                <w:szCs w:val="22"/>
              </w:rPr>
              <w:t>[21,22]</w:t>
            </w:r>
            <w:r w:rsidRPr="00A847B0">
              <w:rPr>
                <w:rFonts w:ascii="Times" w:hAnsi="Times"/>
                <w:sz w:val="22"/>
                <w:szCs w:val="22"/>
              </w:rPr>
              <w:fldChar w:fldCharType="end"/>
            </w:r>
            <w:r w:rsidRPr="00A847B0">
              <w:rPr>
                <w:rFonts w:ascii="Times" w:hAnsi="Times"/>
                <w:sz w:val="22"/>
                <w:szCs w:val="22"/>
              </w:rPr>
              <w:t xml:space="preserve">. Male infants are more likely to be more susceptible to infections. </w:t>
            </w:r>
            <w:r w:rsidR="00DB4DB7">
              <w:rPr>
                <w:rFonts w:ascii="Times" w:hAnsi="Times"/>
                <w:sz w:val="22"/>
                <w:szCs w:val="22"/>
              </w:rPr>
              <w:t>Additionally</w:t>
            </w:r>
            <w:r w:rsidRPr="00A847B0">
              <w:rPr>
                <w:rFonts w:ascii="Times" w:hAnsi="Times"/>
                <w:sz w:val="22"/>
                <w:szCs w:val="22"/>
              </w:rPr>
              <w:t>, female children are less likely to leave the household, and are less likely to access medical treatment or vaccinations,</w:t>
            </w:r>
            <w:r w:rsidR="00DB4DB7">
              <w:rPr>
                <w:rFonts w:ascii="Times" w:hAnsi="Times"/>
                <w:sz w:val="22"/>
                <w:szCs w:val="22"/>
              </w:rPr>
              <w:t xml:space="preserve"> </w:t>
            </w:r>
            <w:r w:rsidRPr="00A847B0">
              <w:rPr>
                <w:rFonts w:ascii="Times" w:hAnsi="Times"/>
                <w:sz w:val="22"/>
                <w:szCs w:val="22"/>
              </w:rPr>
              <w:t xml:space="preserve">than males in south-central Asia </w:t>
            </w:r>
            <w:r w:rsidRPr="00A847B0">
              <w:rPr>
                <w:rFonts w:ascii="Times" w:hAnsi="Times"/>
                <w:sz w:val="22"/>
                <w:szCs w:val="22"/>
              </w:rPr>
              <w:fldChar w:fldCharType="begin" w:fldLock="1"/>
            </w:r>
            <w:r w:rsidRPr="00A847B0">
              <w:rPr>
                <w:rFonts w:ascii="Times" w:hAnsi="Times"/>
                <w:sz w:val="22"/>
                <w:szCs w:val="22"/>
              </w:rPr>
              <w:instrText>ADDIN CSL_CITATION {"citationItems":[{"id":"ITEM-1","itemData":{"author":[{"dropping-particle":"","family":"WHO","given":"","non-dropping-particle":"","parse-names":false,"suffix":""}],"container-title":"WHO","id":"ITEM-1","issued":{"date-parts":[["2015"]]},"publisher":"World Health Organization","title":"Addressing sex and gender in epidemic-prone infectious diseases","type":"article-journal"},"uris":["http://www.mendeley.com/documents/?uuid=5912e098-4992-34a5-89e2-933ceb5e082b"]}],"mendeley":{"formattedCitation":"[23]","plainTextFormattedCitation":"[23]","previouslyFormattedCitation":"[23]"},"properties":{"noteIndex":0},"schema":"https://github.com/citation-style-language/schema/raw/master/csl-citation.json"}</w:instrText>
            </w:r>
            <w:r w:rsidRPr="00A847B0">
              <w:rPr>
                <w:rFonts w:ascii="Times" w:hAnsi="Times"/>
                <w:sz w:val="22"/>
                <w:szCs w:val="22"/>
              </w:rPr>
              <w:fldChar w:fldCharType="separate"/>
            </w:r>
            <w:r w:rsidRPr="00A847B0">
              <w:rPr>
                <w:rFonts w:ascii="Times" w:hAnsi="Times"/>
                <w:noProof/>
                <w:sz w:val="22"/>
                <w:szCs w:val="22"/>
              </w:rPr>
              <w:t>[23]</w:t>
            </w:r>
            <w:r w:rsidRPr="00A847B0">
              <w:rPr>
                <w:rFonts w:ascii="Times" w:hAnsi="Times"/>
                <w:sz w:val="22"/>
                <w:szCs w:val="22"/>
              </w:rPr>
              <w:fldChar w:fldCharType="end"/>
            </w:r>
            <w:r w:rsidRPr="00A847B0">
              <w:rPr>
                <w:rFonts w:ascii="Times" w:hAnsi="Times"/>
                <w:sz w:val="22"/>
                <w:szCs w:val="22"/>
              </w:rPr>
              <w:t>.</w:t>
            </w:r>
          </w:p>
        </w:tc>
      </w:tr>
      <w:tr w:rsidR="00A847B0" w:rsidRPr="00A847B0" w14:paraId="4577BAE2" w14:textId="77777777" w:rsidTr="009E4492">
        <w:tc>
          <w:tcPr>
            <w:tcW w:w="2252" w:type="dxa"/>
            <w:shd w:val="clear" w:color="auto" w:fill="auto"/>
          </w:tcPr>
          <w:p w14:paraId="0477B99D" w14:textId="77777777" w:rsidR="00A847B0" w:rsidRPr="00A847B0" w:rsidRDefault="00A847B0" w:rsidP="009E4492">
            <w:pPr>
              <w:rPr>
                <w:rFonts w:ascii="Times" w:hAnsi="Times"/>
                <w:sz w:val="22"/>
                <w:szCs w:val="22"/>
              </w:rPr>
            </w:pPr>
            <w:r w:rsidRPr="00A847B0">
              <w:rPr>
                <w:rFonts w:ascii="Times" w:hAnsi="Times"/>
                <w:sz w:val="22"/>
                <w:szCs w:val="22"/>
              </w:rPr>
              <w:t>Child's age in months.</w:t>
            </w:r>
          </w:p>
        </w:tc>
        <w:tc>
          <w:tcPr>
            <w:tcW w:w="7524" w:type="dxa"/>
            <w:shd w:val="clear" w:color="auto" w:fill="auto"/>
          </w:tcPr>
          <w:p w14:paraId="0018761C" w14:textId="77777777" w:rsidR="00A847B0" w:rsidRPr="00A847B0" w:rsidRDefault="00A847B0" w:rsidP="009E4492">
            <w:pPr>
              <w:rPr>
                <w:rFonts w:ascii="Times" w:hAnsi="Times"/>
                <w:sz w:val="22"/>
                <w:szCs w:val="22"/>
              </w:rPr>
            </w:pPr>
            <w:r w:rsidRPr="00A847B0">
              <w:rPr>
                <w:rFonts w:ascii="Times" w:hAnsi="Times"/>
                <w:sz w:val="22"/>
                <w:szCs w:val="22"/>
              </w:rPr>
              <w:t xml:space="preserve">As a child gets older, their immature and innate immune system starts to mature and acquire memory to fight off pathogens. Therefore, controlling for age in children when looking at the incidence of infections is significant </w:t>
            </w:r>
            <w:r w:rsidRPr="00A847B0">
              <w:rPr>
                <w:rFonts w:ascii="Times" w:hAnsi="Times"/>
                <w:sz w:val="22"/>
                <w:szCs w:val="22"/>
              </w:rPr>
              <w:fldChar w:fldCharType="begin" w:fldLock="1"/>
            </w:r>
            <w:r w:rsidRPr="00A847B0">
              <w:rPr>
                <w:rFonts w:ascii="Times" w:hAnsi="Times"/>
                <w:sz w:val="22"/>
                <w:szCs w:val="22"/>
              </w:rPr>
              <w:instrText>ADDIN CSL_CITATION {"citationItems":[{"id":"ITEM-1","itemData":{"DOI":"10.1098/rspb.2018.0844","ISSN":"0962-8452","abstract":"Infection prior to reproduction usually carries greater fitness costs for hosts than infection later in life, suggesting selection should tend to favour juvenile resistance. Yet, juveniles are generally more susceptible than adults across a wide spectrum of host taxa. While physiological constraints and a lack of prior exposure can explain some of this pattern, studies in plants and insects suggest that hosts may trade off juvenile susceptibility against other life-history traits. However, it is unclear precisely how trade-offs shape the evolution of juvenile susceptibility. Here, we theoretically explore the evolution of juvenile susceptibility subject to trade-offs with maturation or reproduction, which could realistically occur due to resource allocation during development (e.g. prioritizing growth over immune defence). We show how host lifespan, the probability of maturation (i.e. of reaching the adult stage) and transmission mode affect the results. Our key finding is that elevated juvenile susceptibility is expected to evolve over a wide range of conditions, but should be lowest when hosts have moderate lifespans and an intermediate probability of reaching the adult stage. Our results elucidate how interactions between trade-offs and the epidemiological-demographic structure of the population can lead to the evolution of elevated juvenile susceptibility.","author":[{"dropping-particle":"","family":"Ashby","given":"Ben","non-dropping-particle":"","parse-names":false,"suffix":""},{"dropping-particle":"","family":"Bruns","given":"Emily","non-dropping-particle":"","parse-names":false,"suffix":""}],"container-title":"Proceedings of the Royal Society B: Biological Sciences","id":"ITEM-1","issue":"1881","issued":{"date-parts":[["2018","6","27"]]},"page":"20180844","publisher":"Royal Society Publishing","title":"The evolution of juvenile susceptibility to infectious disease","type":"article-journal","volume":"285"},"uris":["http://www.mendeley.com/documents/?uuid=f3900ee7-bc29-3054-ae77-ea8d4d12dcfb"]},{"id":"ITEM-2","itemData":{"DOI":"10.1098/rspb.2014.3085","ISSN":"14712954","PMID":"26702035","abstract":"This article reviews the development of the immune response through neonatal, infant and adult life, including pregnancy, ending with the decline in old age. A picture emerges of a child born with an immature, innate and adaptive immune system, which matures and acquires memory as he or she grows. It then goes into decline in old age. These changes are considered alongside the risks of different types of infection, autoimmune disease and malignancy.","author":[{"dropping-particle":"","family":"Simon","given":"A. Katharina","non-dropping-particle":"","parse-names":false,"suffix":""},{"dropping-particle":"","family":"Hollander","given":"Georg A.","non-dropping-particle":"","parse-names":false,"suffix":""},{"dropping-particle":"","family":"McMichael","given":"Andrew","non-dropping-particle":"","parse-names":false,"suffix":""}],"container-title":"Proceedings of the Royal Society B: Biological Sciences","id":"ITEM-2","issue":"1821","issued":{"date-parts":[["2015","12","23"]]},"publisher":"Royal Society of London","title":"Evolution of the immune system in humans from infancy to old age","type":"article","volume":"282"},"uris":["http://www.mendeley.com/documents/?uuid=007b6c92-d739-3239-9c8c-038032f4a0e2"]}],"mendeley":{"formattedCitation":"[24,25]","plainTextFormattedCitation":"[24,25]","previouslyFormattedCitation":"[24,25]"},"properties":{"noteIndex":0},"schema":"https://github.com/citation-style-language/schema/raw/master/csl-citation.json"}</w:instrText>
            </w:r>
            <w:r w:rsidRPr="00A847B0">
              <w:rPr>
                <w:rFonts w:ascii="Times" w:hAnsi="Times"/>
                <w:sz w:val="22"/>
                <w:szCs w:val="22"/>
              </w:rPr>
              <w:fldChar w:fldCharType="separate"/>
            </w:r>
            <w:r w:rsidRPr="00A847B0">
              <w:rPr>
                <w:rFonts w:ascii="Times" w:hAnsi="Times"/>
                <w:noProof/>
                <w:sz w:val="22"/>
                <w:szCs w:val="22"/>
              </w:rPr>
              <w:t>[24,25]</w:t>
            </w:r>
            <w:r w:rsidRPr="00A847B0">
              <w:rPr>
                <w:rFonts w:ascii="Times" w:hAnsi="Times"/>
                <w:sz w:val="22"/>
                <w:szCs w:val="22"/>
              </w:rPr>
              <w:fldChar w:fldCharType="end"/>
            </w:r>
            <w:r w:rsidRPr="00A847B0">
              <w:rPr>
                <w:rFonts w:ascii="Times" w:hAnsi="Times"/>
                <w:sz w:val="22"/>
                <w:szCs w:val="22"/>
              </w:rPr>
              <w:t>.</w:t>
            </w:r>
          </w:p>
        </w:tc>
      </w:tr>
      <w:tr w:rsidR="00A847B0" w:rsidRPr="00A847B0" w14:paraId="03426E8A" w14:textId="77777777" w:rsidTr="009E4492">
        <w:tc>
          <w:tcPr>
            <w:tcW w:w="2252" w:type="dxa"/>
            <w:shd w:val="clear" w:color="auto" w:fill="auto"/>
          </w:tcPr>
          <w:p w14:paraId="1D49381D" w14:textId="77777777" w:rsidR="00A847B0" w:rsidRPr="00A847B0" w:rsidRDefault="00A847B0" w:rsidP="009E4492">
            <w:pPr>
              <w:rPr>
                <w:rFonts w:ascii="Times" w:hAnsi="Times"/>
                <w:sz w:val="22"/>
                <w:szCs w:val="22"/>
              </w:rPr>
            </w:pPr>
            <w:r w:rsidRPr="00A847B0">
              <w:rPr>
                <w:rFonts w:ascii="Times" w:hAnsi="Times"/>
                <w:sz w:val="22"/>
                <w:szCs w:val="22"/>
              </w:rPr>
              <w:t>Birthweight (mother’s perception).</w:t>
            </w:r>
          </w:p>
        </w:tc>
        <w:tc>
          <w:tcPr>
            <w:tcW w:w="7524" w:type="dxa"/>
            <w:shd w:val="clear" w:color="auto" w:fill="auto"/>
          </w:tcPr>
          <w:p w14:paraId="1CFA60A4" w14:textId="77777777" w:rsidR="00A847B0" w:rsidRPr="00A847B0" w:rsidRDefault="00A847B0" w:rsidP="009E4492">
            <w:pPr>
              <w:jc w:val="both"/>
              <w:rPr>
                <w:rFonts w:ascii="Times" w:hAnsi="Times"/>
                <w:sz w:val="22"/>
                <w:szCs w:val="22"/>
              </w:rPr>
            </w:pPr>
            <w:r w:rsidRPr="00A847B0">
              <w:rPr>
                <w:rFonts w:ascii="Times" w:hAnsi="Times"/>
                <w:sz w:val="22"/>
                <w:szCs w:val="22"/>
              </w:rPr>
              <w:t xml:space="preserve">Low-birthweight children have an increased risk of contracting RTIs and GI infections. Since there is a significant incidence of home delivery (M15), a mother's opinion of the birthweight was used as a variable instead of the actual birth weight </w:t>
            </w:r>
            <w:r w:rsidRPr="00A847B0">
              <w:rPr>
                <w:rFonts w:ascii="Times" w:hAnsi="Times"/>
                <w:sz w:val="22"/>
                <w:szCs w:val="22"/>
              </w:rPr>
              <w:fldChar w:fldCharType="begin" w:fldLock="1"/>
            </w:r>
            <w:r w:rsidRPr="00A847B0">
              <w:rPr>
                <w:rFonts w:ascii="Times" w:hAnsi="Times"/>
                <w:sz w:val="22"/>
                <w:szCs w:val="22"/>
              </w:rPr>
              <w:instrText>ADDIN CSL_CITATION {"citationItems":[{"id":"ITEM-1","itemData":{"ISSN":"0125-1562","PMID":"1820644","abstract":"A hospital-based case-control study was conducted at Phanat Nikhom District Hospital, Chon Buri Province, Thailand to determine the association between low birth weight and severe diarrhea and its magnitude of association among children under two years of age. Data were analyzed from 52 severe diarrheal cases and 121 mild diarrheal children attending the hospital during October 1988 to December 1989. Information regarding birth weight was obtained from hospital record or health care of each subject. Information on variables which may confound the association between low birth weight and severe diarrhea were also collected by interviewing all subjects' mothers with structured questionnaires. It was found that the crude Odds Ratio between low birth weight and severe diarrhea was 4.62. However after controlling for confounding variables: age, concurrent infection, duration of diarrheal attack prior attending hospital and ORT usage, the adjusted Odds Ratio was 3.92. The present study confirms that low birth weight is an important determinant of severe diarrhea and feasible intervention in the case of low birth weight needs to be explored.","author":[{"dropping-particle":"","family":"Ittiravivongs","given":"A","non-dropping-particle":"","parse-names":false,"suffix":""},{"dropping-particle":"","family":"Songchitratna","given":"K","non-dropping-particle":"","parse-names":false,"suffix":""},{"dropping-particle":"","family":"Ratthapalo","given":"S","non-dropping-particle":"","parse-names":false,"suffix":""},{"dropping-particle":"","family":"Pattara-arechachai","given":"J","non-dropping-particle":"","parse-names":false,"suffix":""}],"container-title":"The Southeast Asian journal of tropical medicine and public health","id":"ITEM-1","issue":"4","issued":{"date-parts":[["1991","12"]]},"page":"557-62","title":"Effect of low birth weight on severe childhood diarrhea.","type":"article-journal","volume":"22"},"uris":["http://www.mendeley.com/documents/?uuid=6ccc68bb-a804-3b22-9464-9649092222ad"]},{"id":"ITEM-2","itemData":{"author":[{"dropping-particle":"","family":"Kandelaki","given":"Eka","non-dropping-particle":"","parse-names":false,"suffix":""},{"dropping-particle":"","family":"Kherkheulidze","given":"Maia","non-dropping-particle":"","parse-names":false,"suffix":""},{"dropping-particle":"","family":"Kavlashvili","given":"Nani","non-dropping-particle":"","parse-names":false,"suffix":""},{"dropping-particle":"","family":"Chkhaidze","given":"Ivane","non-dropping-particle":"","parse-names":false,"suffix":""}],"container-title":"European Respiratory Journal","id":"ITEM-2","issue":"Suppl 58","issued":{"date-parts":[["2014"]]},"title":"Late preterm and low birth weight - possible impact on respiratory system at age of 12 month","type":"article-journal","volume":"44"},"uris":["http://www.mendeley.com/documents/?uuid=06a5cf14-0cbf-3e11-9aa0-831f10f27a1d"]}],"mendeley":{"formattedCitation":"[26,27]","plainTextFormattedCitation":"[26,27]","previouslyFormattedCitation":"[26,27]"},"properties":{"noteIndex":0},"schema":"https://github.com/citation-style-language/schema/raw/master/csl-citation.json"}</w:instrText>
            </w:r>
            <w:r w:rsidRPr="00A847B0">
              <w:rPr>
                <w:rFonts w:ascii="Times" w:hAnsi="Times"/>
                <w:sz w:val="22"/>
                <w:szCs w:val="22"/>
              </w:rPr>
              <w:fldChar w:fldCharType="separate"/>
            </w:r>
            <w:r w:rsidRPr="00A847B0">
              <w:rPr>
                <w:rFonts w:ascii="Times" w:hAnsi="Times"/>
                <w:noProof/>
                <w:sz w:val="22"/>
                <w:szCs w:val="22"/>
              </w:rPr>
              <w:t>[26,27]</w:t>
            </w:r>
            <w:r w:rsidRPr="00A847B0">
              <w:rPr>
                <w:rFonts w:ascii="Times" w:hAnsi="Times"/>
                <w:sz w:val="22"/>
                <w:szCs w:val="22"/>
              </w:rPr>
              <w:fldChar w:fldCharType="end"/>
            </w:r>
            <w:r w:rsidRPr="00A847B0">
              <w:rPr>
                <w:rFonts w:ascii="Times" w:hAnsi="Times"/>
                <w:sz w:val="22"/>
                <w:szCs w:val="22"/>
              </w:rPr>
              <w:t>.</w:t>
            </w:r>
          </w:p>
          <w:p w14:paraId="4C5A3E95" w14:textId="77777777" w:rsidR="00A847B0" w:rsidRPr="00A847B0" w:rsidRDefault="00A847B0" w:rsidP="009E4492">
            <w:pPr>
              <w:pStyle w:val="NormalWeb"/>
              <w:rPr>
                <w:rFonts w:ascii="Times" w:hAnsi="Times"/>
                <w:sz w:val="22"/>
                <w:szCs w:val="22"/>
              </w:rPr>
            </w:pPr>
            <w:r w:rsidRPr="00A847B0">
              <w:rPr>
                <w:rFonts w:ascii="Times" w:hAnsi="Times"/>
                <w:sz w:val="22"/>
                <w:szCs w:val="22"/>
              </w:rPr>
              <w:t xml:space="preserve">To note, mother’s perception of the size of her baby at birth was used as a proxy for birthweight in this study. Such perceptions are known to be dependent on cultural and ethnic factors </w:t>
            </w:r>
            <w:r w:rsidRPr="00A847B0">
              <w:rPr>
                <w:rFonts w:ascii="Times" w:hAnsi="Times"/>
                <w:sz w:val="22"/>
                <w:szCs w:val="22"/>
              </w:rPr>
              <w:fldChar w:fldCharType="begin" w:fldLock="1"/>
            </w:r>
            <w:r w:rsidRPr="00A847B0">
              <w:rPr>
                <w:rFonts w:ascii="Times" w:hAnsi="Times"/>
                <w:sz w:val="22"/>
                <w:szCs w:val="22"/>
              </w:rPr>
              <w:instrText>ADDIN CSL_CITATION {"citationItems":[{"id":"ITEM-1","itemData":{"ISSN":"0959-8138","author":[{"dropping-particle":"","family":"Lee","given":"Anne C C","non-dropping-particle":"","parse-names":false,"suffix":""},{"dropping-particle":"","family":"Kozuki","given":"Naoko","non-dropping-particle":"","parse-names":false,"suffix":""},{"dropping-particle":"","family":"Cousens","given":"Simon","non-dropping-particle":"","parse-names":false,"suffix":""},{"dropping-particle":"","family":"Stevens","given":"Gretchen A","non-dropping-particle":"","parse-names":false,"suffix":""},{"dropping-particle":"","family":"Blencowe","given":"Hannah","non-dropping-particle":"","parse-names":false,"suffix":""},{"dropping-particle":"","family":"Silveira","given":"Mariangela F","non-dropping-particle":"","parse-names":false,"suffix":""},{"dropping-particle":"","family":"Sania","given":"Ayesha","non-dropping-particle":"","parse-names":false,"suffix":""},{"dropping-particle":"","family":"Rosen","given":"Heather E","non-dropping-particle":"","parse-names":false,"suffix":""},{"dropping-particle":"","family":"Schmiegelow","given":"Christentze","non-dropping-particle":"","parse-names":false,"suffix":""},{"dropping-particle":"","family":"Adair","given":"Linda S","non-dropping-particle":"","parse-names":false,"suffix":""}],"container-title":"bmj","id":"ITEM-1","issued":{"date-parts":[["2017"]]},"publisher":"British Medical Journal Publishing Group","title":"Estimates of burden and consequences of infants born small for gestational age in low and middle income countries with INTERGROWTH-21st standard: analysis of CHERG datasets","type":"article-journal","volume":"358"},"uris":["http://www.mendeley.com/documents/?uuid=96ff4835-6dff-46f7-8301-a7a8dfb62d3b"]}],"mendeley":{"formattedCitation":"[28]","plainTextFormattedCitation":"[28]","previouslyFormattedCitation":"[28]"},"properties":{"noteIndex":0},"schema":"https://github.com/citation-style-language/schema/raw/master/csl-citation.json"}</w:instrText>
            </w:r>
            <w:r w:rsidRPr="00A847B0">
              <w:rPr>
                <w:rFonts w:ascii="Times" w:hAnsi="Times"/>
                <w:sz w:val="22"/>
                <w:szCs w:val="22"/>
              </w:rPr>
              <w:fldChar w:fldCharType="separate"/>
            </w:r>
            <w:r w:rsidRPr="00A847B0">
              <w:rPr>
                <w:rFonts w:ascii="Times" w:hAnsi="Times"/>
                <w:noProof/>
                <w:sz w:val="22"/>
                <w:szCs w:val="22"/>
              </w:rPr>
              <w:t>[28]</w:t>
            </w:r>
            <w:r w:rsidRPr="00A847B0">
              <w:rPr>
                <w:rFonts w:ascii="Times" w:hAnsi="Times"/>
                <w:sz w:val="22"/>
                <w:szCs w:val="22"/>
              </w:rPr>
              <w:fldChar w:fldCharType="end"/>
            </w:r>
            <w:r w:rsidRPr="00A847B0">
              <w:rPr>
                <w:rFonts w:ascii="Times" w:hAnsi="Times"/>
                <w:sz w:val="22"/>
                <w:szCs w:val="22"/>
              </w:rPr>
              <w:t xml:space="preserve">. Existing studies have examined the reliability of using this measure from the NHSF-4, and  have concluded that birth weight is closely related to mother’s perception of size </w:t>
            </w:r>
            <w:r w:rsidRPr="00A847B0">
              <w:rPr>
                <w:rFonts w:ascii="Times" w:hAnsi="Times"/>
                <w:sz w:val="22"/>
                <w:szCs w:val="22"/>
              </w:rPr>
              <w:fldChar w:fldCharType="begin" w:fldLock="1"/>
            </w:r>
            <w:r w:rsidRPr="00A847B0">
              <w:rPr>
                <w:rFonts w:ascii="Times" w:hAnsi="Times"/>
                <w:sz w:val="22"/>
                <w:szCs w:val="22"/>
              </w:rPr>
              <w:instrText>ADDIN CSL_CITATION {"citationItems":[{"id":"ITEM-1","itemData":{"ISSN":"1469-7599","author":[{"dropping-particle":"","family":"Channon","given":"Andrew A R","non-dropping-particle":"","parse-names":false,"suffix":""}],"container-title":"Journal of biosocial science","id":"ITEM-1","issue":"5","issued":{"date-parts":[["2011"]]},"page":"555-573","publisher":"Cambridge University Press","title":"Can mothers judge the size of their newborn? Assessing the determinants of a mother's perception of a baby's size at birth","type":"article-journal","volume":"43"},"uris":["http://www.mendeley.com/documents/?uuid=d61ee2dc-692f-4df8-945f-d4424336fce9"]}],"mendeley":{"formattedCitation":"[29]","plainTextFormattedCitation":"[29]","previouslyFormattedCitation":"[29]"},"properties":{"noteIndex":0},"schema":"https://github.com/citation-style-language/schema/raw/master/csl-citation.json"}</w:instrText>
            </w:r>
            <w:r w:rsidRPr="00A847B0">
              <w:rPr>
                <w:rFonts w:ascii="Times" w:hAnsi="Times"/>
                <w:sz w:val="22"/>
                <w:szCs w:val="22"/>
              </w:rPr>
              <w:fldChar w:fldCharType="separate"/>
            </w:r>
            <w:r w:rsidRPr="00A847B0">
              <w:rPr>
                <w:rFonts w:ascii="Times" w:hAnsi="Times"/>
                <w:noProof/>
                <w:sz w:val="22"/>
                <w:szCs w:val="22"/>
              </w:rPr>
              <w:t>[29]</w:t>
            </w:r>
            <w:r w:rsidRPr="00A847B0">
              <w:rPr>
                <w:rFonts w:ascii="Times" w:hAnsi="Times"/>
                <w:sz w:val="22"/>
                <w:szCs w:val="22"/>
              </w:rPr>
              <w:fldChar w:fldCharType="end"/>
            </w:r>
            <w:r w:rsidRPr="00A847B0">
              <w:rPr>
                <w:rFonts w:ascii="Times" w:hAnsi="Times"/>
                <w:sz w:val="22"/>
                <w:szCs w:val="22"/>
              </w:rPr>
              <w:t xml:space="preserve">. </w:t>
            </w:r>
          </w:p>
          <w:p w14:paraId="3D1FAD26" w14:textId="77777777" w:rsidR="00A847B0" w:rsidRPr="00A847B0" w:rsidRDefault="00A847B0" w:rsidP="009E4492">
            <w:pPr>
              <w:pStyle w:val="NormalWeb"/>
              <w:rPr>
                <w:rFonts w:ascii="Times" w:hAnsi="Times"/>
                <w:sz w:val="22"/>
                <w:szCs w:val="22"/>
              </w:rPr>
            </w:pPr>
            <w:r w:rsidRPr="00A847B0">
              <w:rPr>
                <w:rFonts w:ascii="Times" w:hAnsi="Times"/>
                <w:sz w:val="22"/>
                <w:szCs w:val="22"/>
              </w:rPr>
              <w:t xml:space="preserve">Other studies have also assessed the reliability in perception vs. birthweight. This was completed  through comparing average weights of babies by reported sizes were examined in tests of association where birth weights were independently available </w:t>
            </w:r>
            <w:r w:rsidRPr="00A847B0">
              <w:rPr>
                <w:rFonts w:ascii="Times" w:hAnsi="Times"/>
                <w:sz w:val="22"/>
                <w:szCs w:val="22"/>
              </w:rPr>
              <w:fldChar w:fldCharType="begin" w:fldLock="1"/>
            </w:r>
            <w:r w:rsidRPr="00A847B0">
              <w:rPr>
                <w:rFonts w:ascii="Times" w:hAnsi="Times"/>
                <w:sz w:val="22"/>
                <w:szCs w:val="22"/>
              </w:rPr>
              <w:instrText>ADDIN CSL_CITATION {"citationItems":[{"id":"ITEM-1","itemData":{"ISSN":"1718-3340","author":[{"dropping-particle":"","family":"Saswata","given":"Ghosh","non-dropping-particle":"","parse-names":false,"suffix":""}],"container-title":"World Health &amp; Population","id":"ITEM-1","issue":"4","issued":{"date-parts":[["2006"]]},"page":"34-50","publisher":"Longwoods Publishing Corporation","title":"Indoor air pollution in India and a baby's size at birth: is there a link?","type":"article-journal","volume":"8"},"uris":["http://www.mendeley.com/documents/?uuid=c8ffa666-6306-42ed-b2d8-fc4db3db9d61"]}],"mendeley":{"formattedCitation":"[30]","plainTextFormattedCitation":"[30]","previouslyFormattedCitation":"[30]"},"properties":{"noteIndex":0},"schema":"https://github.com/citation-style-language/schema/raw/master/csl-citation.json"}</w:instrText>
            </w:r>
            <w:r w:rsidRPr="00A847B0">
              <w:rPr>
                <w:rFonts w:ascii="Times" w:hAnsi="Times"/>
                <w:sz w:val="22"/>
                <w:szCs w:val="22"/>
              </w:rPr>
              <w:fldChar w:fldCharType="separate"/>
            </w:r>
            <w:r w:rsidRPr="00A847B0">
              <w:rPr>
                <w:rFonts w:ascii="Times" w:hAnsi="Times"/>
                <w:noProof/>
                <w:sz w:val="22"/>
                <w:szCs w:val="22"/>
              </w:rPr>
              <w:t>[30]</w:t>
            </w:r>
            <w:r w:rsidRPr="00A847B0">
              <w:rPr>
                <w:rFonts w:ascii="Times" w:hAnsi="Times"/>
                <w:sz w:val="22"/>
                <w:szCs w:val="22"/>
              </w:rPr>
              <w:fldChar w:fldCharType="end"/>
            </w:r>
            <w:r w:rsidRPr="00A847B0">
              <w:rPr>
                <w:rFonts w:ascii="Times" w:hAnsi="Times"/>
                <w:sz w:val="22"/>
                <w:szCs w:val="22"/>
              </w:rPr>
              <w:t xml:space="preserve">. </w:t>
            </w:r>
          </w:p>
        </w:tc>
      </w:tr>
      <w:tr w:rsidR="00A847B0" w:rsidRPr="00A847B0" w14:paraId="28728C98" w14:textId="77777777" w:rsidTr="009E4492">
        <w:tc>
          <w:tcPr>
            <w:tcW w:w="2252" w:type="dxa"/>
            <w:shd w:val="clear" w:color="auto" w:fill="auto"/>
          </w:tcPr>
          <w:p w14:paraId="26974E8B" w14:textId="77777777" w:rsidR="00A847B0" w:rsidRPr="00A847B0" w:rsidRDefault="00A847B0" w:rsidP="009E4492">
            <w:pPr>
              <w:rPr>
                <w:rFonts w:ascii="Times" w:hAnsi="Times"/>
                <w:sz w:val="22"/>
                <w:szCs w:val="22"/>
              </w:rPr>
            </w:pPr>
            <w:r w:rsidRPr="00A847B0">
              <w:rPr>
                <w:rFonts w:ascii="Times" w:hAnsi="Times"/>
                <w:sz w:val="22"/>
                <w:szCs w:val="22"/>
              </w:rPr>
              <w:t>The month of the interview.</w:t>
            </w:r>
          </w:p>
        </w:tc>
        <w:tc>
          <w:tcPr>
            <w:tcW w:w="7524" w:type="dxa"/>
            <w:shd w:val="clear" w:color="auto" w:fill="auto"/>
          </w:tcPr>
          <w:p w14:paraId="15ACFCFF" w14:textId="77777777" w:rsidR="00A847B0" w:rsidRPr="00A847B0" w:rsidRDefault="00A847B0" w:rsidP="009E4492">
            <w:pPr>
              <w:jc w:val="both"/>
              <w:rPr>
                <w:rFonts w:ascii="Times" w:hAnsi="Times"/>
                <w:sz w:val="22"/>
                <w:szCs w:val="22"/>
              </w:rPr>
            </w:pPr>
            <w:r w:rsidRPr="00A847B0">
              <w:rPr>
                <w:rFonts w:ascii="Times" w:hAnsi="Times"/>
                <w:sz w:val="22"/>
                <w:szCs w:val="22"/>
              </w:rPr>
              <w:t xml:space="preserve">India faces heavy rainfall during the Monsoon season, which has associations with RTIs and GI infections if there are inadequate sanitation or water sources (related to slum environment) </w:t>
            </w:r>
            <w:r w:rsidRPr="00A847B0">
              <w:rPr>
                <w:rFonts w:ascii="Times" w:hAnsi="Times"/>
                <w:sz w:val="22"/>
                <w:szCs w:val="22"/>
              </w:rPr>
              <w:fldChar w:fldCharType="begin" w:fldLock="1"/>
            </w:r>
            <w:r w:rsidRPr="00A847B0">
              <w:rPr>
                <w:rFonts w:ascii="Times" w:hAnsi="Times"/>
                <w:sz w:val="22"/>
                <w:szCs w:val="22"/>
              </w:rPr>
              <w:instrText>ADDIN CSL_CITATION {"citationItems":[{"id":"ITEM-1","itemData":{"DOI":"10.1371/journal.pone.0199579","ISSN":"19326203","abstract":"Bangladesh is one of the world’s most vulnerable countries for climate change. This observational study examined the association of temperature, humidity and rainfall with six common climate-sensitive infectious diseases in adults (malaria, diarrheal disease, enteric fever, encephalitis, pneumonia and bacterial meningitis) in northeastern Bangladesh. Subjects admitted to the adult medicine ward of a tertiary referral hospital in Sylhet, Bangladesh from 2008 to 2012 with a diagnosis of one of the six chosen climate-sensitive infectious diseases were enrolled in the study. Climate-related data were collected from the Bangladesh Meteorological Institute. Disease incidence was then analyzed against mean temperature, humidity and average rainfall for the Sylhet region. Statistical significance was determined using Mann-Whitney test, Chi-square test and ANOVA testing. 5033 patients were enrolled (58% male, 42% female, ratio 1.3:1). All six diseases showed highly significant (p = 0.01) rises in incidence between the study years 2008 (540 cases) and 2012 (1330 cases), compared with no significant rise in overall all-cause hospital admissions in the same period (p = 0.19). The highest number of malaria (135), diarrhea (266) and pneumonia (371) cases occurred during the rainy season. On the other hand, the maximum number of enteric fever (408), encephalitis (183) and meningitis (151) cases occurred during autumn, which follows the rainy season. A positive (P = 0.01) correlation was observed between increased temperature and the incidence of malaria, enteric fever and diarrhea, and a negative correlation with encephalitis, meningitis and pneumonia. Higher humidity correlated (P = 0.01) with a higher number of cases of malaria and diarrhea, but inversely correlated with meningitis and encephalitis. Higher incidences of encephalitis and meningitis occurred while there was low rainfall. Incidences of diarrhea, malaria and enteric fever, increased with rainfall, and then gradually decreased. The findings support a relationship between weather patterns and disease incidence, and provide essential baseline data for future large prospective studies.","author":[{"dropping-particle":"","family":"Chowdhury","given":"Fazle Rabbi","non-dropping-particle":"","parse-names":false,"suffix":""},{"dropping-particle":"","family":"Ibrahim","given":"Quazi Shihab Uddin","non-dropping-particle":"","parse-names":false,"suffix":""},{"dropping-particle":"","family":"Shafiqul Bari","given":"Md","non-dropping-particle":"","parse-names":false,"suffix":""},{"dropping-particle":"","family":"Jahangir Alam","given":"M. M.","non-dropping-particle":"","parse-names":false,"suffix":""},{"dropping-particle":"","family":"Dunachie","given":"Susanna J.","non-dropping-particle":"","parse-names":false,"suffix":""},{"dropping-particle":"","family":"Rodriguez-Morales","given":"Alfonso J.","non-dropping-particle":"","parse-names":false,"suffix":""},{"dropping-particle":"","family":"Ismail Patwary","given":"Md","non-dropping-particle":"","parse-names":false,"suffix":""}],"container-title":"PLoS ONE","id":"ITEM-1","issue":"6","issued":{"date-parts":[["2018","6","1"]]},"publisher":"Public Library of Science","title":"The association between temperature, rainfall and humidity with common climate-sensitive infectious diseases in Bangladesh","type":"article-journal","volume":"13"},"uris":["http://www.mendeley.com/documents/?uuid=1cd16934-8358-30d7-8c2b-1d2a3385b0f5"]},{"id":"ITEM-2","itemData":{"DOI":"10.4269/ajtmh.13-0371","ISSN":"00029637","abstract":"Diarrheal disease remains a leading cause of morbidity in areas with limited access to safe water and sanitation. As water and sanitation interventions continue to be implemented, it will be important to understand the ecological context in which they can prevent diarrhea. We conducted six serial case control studies in Ecuador to estimate the risk of diarrhea from unimproved water and sanitation and the potential for effect modification by rainfall. Unimproved water source and unimproved sanitation increased the adjusted odds of diarrhea (odds ratio [OR] = 3.6, 95% confidence interval [95% CI] = 1.7-7.8 and OR = 1.7, 95% CI = 1.2-2.5, respectively). The OR associated with an unimproved water source was highest after maximum rainfall (OR = 6.8, 95% CI = 1.9-24.5), whereas the OR associated with unimproved sanitation was highest after minimal rainfall (OR = 2.9, 95% CI = 1.3-6.6). Our finding that use of safe water sources and improved sanitation facilities are most protective under opposing rainfall conditions highlights the need for integrated interventions to reduce the burden of diarrheal disease. Copyright © 2014 by The American Society of Tropical Medicine and Hygiene.","author":[{"dropping-particle":"","family":"Bhavnani","given":"Darlene","non-dropping-particle":"","parse-names":false,"suffix":""},{"dropping-particle":"","family":"Goldstick","given":"Jason E.","non-dropping-particle":"","parse-names":false,"suffix":""},{"dropping-particle":"","family":"Cevallos","given":"William","non-dropping-particle":"","parse-names":false,"suffix":""},{"dropping-particle":"","family":"Trueba","given":"Gabriel","non-dropping-particle":"","parse-names":false,"suffix":""},{"dropping-particle":"","family":"Eisenberg","given":"Joseph N.S.","non-dropping-particle":"","parse-names":false,"suffix":""}],"container-title":"American Journal of Tropical Medicine and Hygiene","id":"ITEM-2","issue":"4","issued":{"date-parts":[["2014"]]},"page":"705-711","publisher":"American Society of Tropical Medicine and Hygiene","title":"Impact of rainfall on diarrheal disease risk associated with unimproved water and sanitation","type":"article-journal","volume":"90"},"uris":["http://www.mendeley.com/documents/?uuid=fafdbad3-54b9-3268-aa30-5dc38ba3458e"]},{"id":"ITEM-3","itemData":{"DOI":"10.1016/S0140-6736(10)62141-1","ISSN":"01406736","author":[{"dropping-particle":"","family":"Paynter","given":"Stuart","non-dropping-particle":"","parse-names":false,"suffix":""},{"dropping-particle":"","family":"Ware","given":"Robert S.","non-dropping-particle":"","parse-names":false,"suffix":""},{"dropping-particle":"","family":"Weinstein","given":"Philip","non-dropping-particle":"","parse-names":false,"suffix":""},{"dropping-particle":"","family":"Williams","given":"Gail","non-dropping-particle":"","parse-names":false,"suffix":""},{"dropping-particle":"","family":"Sly","given":"Peter D.","non-dropping-particle":"","parse-names":false,"suffix":""}],"container-title":"The Lancet","id":"ITEM-3","issue":"9755","issued":{"date-parts":[["2010","11","27"]]},"page":"1804-1805","publisher":"Elsevier","title":"Childhood pneumonia: A neglected, climate-sensitive disease?","type":"article-journal","volume":"376"},"uris":["http://www.mendeley.com/documents/?uuid=76ee9895-3e6a-3fe7-9746-fab8d38573cc"]}],"mendeley":{"formattedCitation":"[31–33]","plainTextFormattedCitation":"[31–33]","previouslyFormattedCitation":"[31–33]"},"properties":{"noteIndex":0},"schema":"https://github.com/citation-style-language/schema/raw/master/csl-citation.json"}</w:instrText>
            </w:r>
            <w:r w:rsidRPr="00A847B0">
              <w:rPr>
                <w:rFonts w:ascii="Times" w:hAnsi="Times"/>
                <w:sz w:val="22"/>
                <w:szCs w:val="22"/>
              </w:rPr>
              <w:fldChar w:fldCharType="separate"/>
            </w:r>
            <w:r w:rsidRPr="00A847B0">
              <w:rPr>
                <w:rFonts w:ascii="Times" w:hAnsi="Times"/>
                <w:noProof/>
                <w:sz w:val="22"/>
                <w:szCs w:val="22"/>
              </w:rPr>
              <w:t>[31–33]</w:t>
            </w:r>
            <w:r w:rsidRPr="00A847B0">
              <w:rPr>
                <w:rFonts w:ascii="Times" w:hAnsi="Times"/>
                <w:sz w:val="22"/>
                <w:szCs w:val="22"/>
              </w:rPr>
              <w:fldChar w:fldCharType="end"/>
            </w:r>
            <w:r w:rsidRPr="00A847B0">
              <w:rPr>
                <w:rFonts w:ascii="Times" w:hAnsi="Times"/>
                <w:sz w:val="22"/>
                <w:szCs w:val="22"/>
              </w:rPr>
              <w:t>.</w:t>
            </w:r>
          </w:p>
        </w:tc>
      </w:tr>
      <w:tr w:rsidR="00A847B0" w:rsidRPr="00A847B0" w14:paraId="20052F00" w14:textId="77777777" w:rsidTr="009E4492">
        <w:tc>
          <w:tcPr>
            <w:tcW w:w="2252" w:type="dxa"/>
            <w:shd w:val="clear" w:color="auto" w:fill="auto"/>
          </w:tcPr>
          <w:p w14:paraId="4D886169" w14:textId="77777777" w:rsidR="00A847B0" w:rsidRPr="00A847B0" w:rsidRDefault="00A847B0" w:rsidP="009E4492">
            <w:pPr>
              <w:rPr>
                <w:rFonts w:ascii="Times" w:hAnsi="Times"/>
                <w:sz w:val="22"/>
                <w:szCs w:val="22"/>
              </w:rPr>
            </w:pPr>
            <w:r w:rsidRPr="00A847B0">
              <w:rPr>
                <w:rFonts w:ascii="Times" w:hAnsi="Times"/>
                <w:sz w:val="22"/>
                <w:szCs w:val="22"/>
              </w:rPr>
              <w:t>Were never breastfed.</w:t>
            </w:r>
          </w:p>
        </w:tc>
        <w:tc>
          <w:tcPr>
            <w:tcW w:w="7524" w:type="dxa"/>
            <w:shd w:val="clear" w:color="auto" w:fill="auto"/>
          </w:tcPr>
          <w:p w14:paraId="040DC9D9" w14:textId="77777777" w:rsidR="00A847B0" w:rsidRPr="00A847B0" w:rsidRDefault="00A847B0" w:rsidP="009E4492">
            <w:pPr>
              <w:jc w:val="both"/>
              <w:rPr>
                <w:rFonts w:ascii="Times" w:hAnsi="Times"/>
                <w:sz w:val="22"/>
                <w:szCs w:val="22"/>
              </w:rPr>
            </w:pPr>
            <w:r w:rsidRPr="00A847B0">
              <w:rPr>
                <w:rFonts w:ascii="Times" w:hAnsi="Times"/>
                <w:sz w:val="22"/>
                <w:szCs w:val="22"/>
              </w:rPr>
              <w:t xml:space="preserve">Breastfed children may have protection from infection as breast milk is known to provide passive and likely long-lasting active immunity </w:t>
            </w:r>
            <w:r w:rsidRPr="00A847B0">
              <w:rPr>
                <w:rFonts w:ascii="Times" w:hAnsi="Times"/>
                <w:sz w:val="22"/>
                <w:szCs w:val="22"/>
              </w:rPr>
              <w:fldChar w:fldCharType="begin" w:fldLock="1"/>
            </w:r>
            <w:r w:rsidRPr="00A847B0">
              <w:rPr>
                <w:rFonts w:ascii="Times" w:hAnsi="Times"/>
                <w:sz w:val="22"/>
                <w:szCs w:val="22"/>
              </w:rPr>
              <w:instrText>ADDIN CSL_CITATION {"citationItems":[{"id":"ITEM-1","itemData":{"DOI":"10.1016/S1081-1206(10)62704-4","ISSN":"10811206","abstract":"Objectives: The reader of this review will learn about the mechanisms through which breastfeeding protects against infections during and most likely after lactation, as well as possibly against certain immunologic diseases, including allergy. Data sources: I have followed the literature in the area closely for the last 30 to 40 years and have made repeated literature searches through MEDLINE, most recently in 1998. Textbooks and peer-reviewed journals have been sought for, as well as books representing meeting reports in English, French, German, and Spanish. Results: Human milk protects against infections in the breastfed offspring mainly via the secretory IgA antibodies, but also most likely via several other factors like the bactericidal lactoferrin. It is striking that the defense factors of human milk function without causing inflammation, some components are even directly anti-inflammatory. Protection against infections has been well evidenced during lactation against, eg, acute and prolonged diarrhea, respiratory tract infections, otitis media, urinary tract infection, neonatal septicemia, and necrotizing enterocolitis. There is also interesting evidence for an enhanced protection remaining for years after lactation against diarrhea, respiratory tract infections, otitis media, Haemophilus influenzae type b infections, and wheezing illness. In several instances the protection seems to improve with the duration of breastfeeding. Some, but not all studies have shown better vaccine responses among breastfed than non- breastfed infants. A few factors in milk like anti-antibodies (anti-idiotypic antibodies) and T and B lymphocytes have in some experimental models been able to transfer priming of the breastfed offspring. This together with transfer of numerous cytokines and growth factors via milk may add to an active stimulation of the infant's immune system. Consequently, the infant might respond better to both infections and vaccines. Such an enhanced function could also explain why breastfeeding may protect against immunologic diseases like coeliac disease and possibly allergy. Suggestions of protection against autoimmune diseases and tumors have also been published, but need confirmation. Conclusions: Breastfeeding may, in addition to the well-known passive protection against infections during lactation, have a unique capacity to stimulate the immune system of the offspring possibly with several long-term positive effects.","author":[{"dropping-particle":"","family":"Hanson","given":"Lars Å","non-dropping-particle":"","parse-names":false,"suffix":""}],"container-title":"Annals of Allergy, Asthma and Immunology","id":"ITEM-1","issue":"6","issued":{"date-parts":[["1998","12"]]},"page":"523-534","publisher":"American College of Allergy, Asthma and Immunology","title":"Breastfeeding provides passive and likely long-lasting active immunity","type":"article-journal","volume":"81"},"uris":["http://www.mendeley.com/documents/?uuid=63111c9a-55ce-3051-b85f-02ef171f7d60"]}],"mendeley":{"formattedCitation":"[34]","plainTextFormattedCitation":"[34]","previouslyFormattedCitation":"[34]"},"properties":{"noteIndex":0},"schema":"https://github.com/citation-style-language/schema/raw/master/csl-citation.json"}</w:instrText>
            </w:r>
            <w:r w:rsidRPr="00A847B0">
              <w:rPr>
                <w:rFonts w:ascii="Times" w:hAnsi="Times"/>
                <w:sz w:val="22"/>
                <w:szCs w:val="22"/>
              </w:rPr>
              <w:fldChar w:fldCharType="separate"/>
            </w:r>
            <w:r w:rsidRPr="00A847B0">
              <w:rPr>
                <w:rFonts w:ascii="Times" w:hAnsi="Times"/>
                <w:noProof/>
                <w:sz w:val="22"/>
                <w:szCs w:val="22"/>
              </w:rPr>
              <w:t>[34]</w:t>
            </w:r>
            <w:r w:rsidRPr="00A847B0">
              <w:rPr>
                <w:rFonts w:ascii="Times" w:hAnsi="Times"/>
                <w:sz w:val="22"/>
                <w:szCs w:val="22"/>
              </w:rPr>
              <w:fldChar w:fldCharType="end"/>
            </w:r>
            <w:r w:rsidRPr="00A847B0">
              <w:rPr>
                <w:rFonts w:ascii="Times" w:hAnsi="Times"/>
                <w:sz w:val="22"/>
                <w:szCs w:val="22"/>
              </w:rPr>
              <w:t>.</w:t>
            </w:r>
          </w:p>
        </w:tc>
      </w:tr>
    </w:tbl>
    <w:p w14:paraId="25D7FD30" w14:textId="5BAF402B" w:rsidR="00A847B0" w:rsidRPr="00A847B0" w:rsidRDefault="00A847B0" w:rsidP="00C028DB">
      <w:pPr>
        <w:jc w:val="both"/>
        <w:rPr>
          <w:rFonts w:ascii="Times" w:hAnsi="Times"/>
          <w:sz w:val="22"/>
          <w:szCs w:val="22"/>
        </w:rPr>
      </w:pPr>
    </w:p>
    <w:p w14:paraId="587D0598" w14:textId="01D72C0A" w:rsidR="00A847B0" w:rsidRDefault="00A847B0" w:rsidP="00A847B0">
      <w:pPr>
        <w:spacing w:after="160" w:line="480" w:lineRule="auto"/>
        <w:jc w:val="both"/>
        <w:rPr>
          <w:b/>
          <w:bCs/>
          <w:iCs/>
          <w:sz w:val="22"/>
          <w:szCs w:val="22"/>
        </w:rPr>
      </w:pPr>
    </w:p>
    <w:p w14:paraId="36C1316F" w14:textId="2C9232D7" w:rsidR="00971E20" w:rsidRDefault="00971E20" w:rsidP="00A847B0">
      <w:pPr>
        <w:spacing w:after="160" w:line="480" w:lineRule="auto"/>
        <w:jc w:val="both"/>
        <w:rPr>
          <w:b/>
          <w:bCs/>
          <w:iCs/>
          <w:sz w:val="22"/>
          <w:szCs w:val="22"/>
        </w:rPr>
      </w:pPr>
    </w:p>
    <w:p w14:paraId="7FB51F78" w14:textId="628535BA" w:rsidR="00971E20" w:rsidRDefault="00971E20" w:rsidP="00A847B0">
      <w:pPr>
        <w:spacing w:after="160" w:line="480" w:lineRule="auto"/>
        <w:jc w:val="both"/>
        <w:rPr>
          <w:b/>
          <w:bCs/>
          <w:iCs/>
          <w:sz w:val="22"/>
          <w:szCs w:val="22"/>
        </w:rPr>
      </w:pPr>
    </w:p>
    <w:p w14:paraId="2B6B1995" w14:textId="46C12A04" w:rsidR="00971E20" w:rsidRDefault="00971E20" w:rsidP="00A847B0">
      <w:pPr>
        <w:spacing w:after="160" w:line="480" w:lineRule="auto"/>
        <w:jc w:val="both"/>
        <w:rPr>
          <w:b/>
          <w:bCs/>
          <w:iCs/>
          <w:sz w:val="22"/>
          <w:szCs w:val="22"/>
        </w:rPr>
      </w:pPr>
    </w:p>
    <w:p w14:paraId="7B75C0D4" w14:textId="6F737C00" w:rsidR="00971E20" w:rsidRDefault="00971E20" w:rsidP="00A847B0">
      <w:pPr>
        <w:spacing w:after="160" w:line="480" w:lineRule="auto"/>
        <w:jc w:val="both"/>
        <w:rPr>
          <w:b/>
          <w:bCs/>
          <w:iCs/>
          <w:sz w:val="22"/>
          <w:szCs w:val="22"/>
        </w:rPr>
      </w:pPr>
    </w:p>
    <w:p w14:paraId="3C68F6EC" w14:textId="21D59D5E" w:rsidR="00971E20" w:rsidRDefault="00971E20" w:rsidP="00A847B0">
      <w:pPr>
        <w:spacing w:after="160" w:line="480" w:lineRule="auto"/>
        <w:jc w:val="both"/>
        <w:rPr>
          <w:b/>
          <w:bCs/>
          <w:iCs/>
          <w:sz w:val="22"/>
          <w:szCs w:val="22"/>
        </w:rPr>
      </w:pPr>
    </w:p>
    <w:p w14:paraId="5F5D948F" w14:textId="77777777" w:rsidR="00971E20" w:rsidRDefault="00971E20" w:rsidP="00A847B0">
      <w:pPr>
        <w:spacing w:after="160" w:line="480" w:lineRule="auto"/>
        <w:jc w:val="both"/>
        <w:rPr>
          <w:b/>
          <w:bCs/>
          <w:iCs/>
          <w:sz w:val="22"/>
          <w:szCs w:val="22"/>
        </w:rPr>
      </w:pPr>
    </w:p>
    <w:p w14:paraId="5A9D01C9" w14:textId="77777777" w:rsidR="00A847B0" w:rsidRPr="00367D11" w:rsidRDefault="00A847B0" w:rsidP="00A847B0">
      <w:pPr>
        <w:spacing w:after="160" w:line="480" w:lineRule="auto"/>
        <w:jc w:val="both"/>
        <w:rPr>
          <w:b/>
          <w:bCs/>
          <w:iCs/>
          <w:sz w:val="22"/>
          <w:szCs w:val="22"/>
        </w:rPr>
      </w:pPr>
      <w:r w:rsidRPr="00367D11">
        <w:rPr>
          <w:b/>
          <w:bCs/>
          <w:iCs/>
          <w:sz w:val="22"/>
          <w:szCs w:val="22"/>
        </w:rPr>
        <w:lastRenderedPageBreak/>
        <w:t>Table 2: Selection rationale of Variables at the Household level</w:t>
      </w:r>
    </w:p>
    <w:tbl>
      <w:tblPr>
        <w:tblStyle w:val="TableGrid"/>
        <w:tblW w:w="9776" w:type="dxa"/>
        <w:tblLook w:val="04A0" w:firstRow="1" w:lastRow="0" w:firstColumn="1" w:lastColumn="0" w:noHBand="0" w:noVBand="1"/>
      </w:tblPr>
      <w:tblGrid>
        <w:gridCol w:w="2830"/>
        <w:gridCol w:w="6946"/>
      </w:tblGrid>
      <w:tr w:rsidR="00A847B0" w:rsidRPr="00A847B0" w14:paraId="15144850" w14:textId="77777777" w:rsidTr="009E4492">
        <w:tc>
          <w:tcPr>
            <w:tcW w:w="2830" w:type="dxa"/>
          </w:tcPr>
          <w:p w14:paraId="545A4F6B" w14:textId="77777777" w:rsidR="00A847B0" w:rsidRPr="00A847B0" w:rsidRDefault="00A847B0" w:rsidP="009E4492">
            <w:pPr>
              <w:rPr>
                <w:rFonts w:ascii="Times" w:hAnsi="Times" w:cstheme="minorHAnsi"/>
                <w:b/>
                <w:sz w:val="22"/>
                <w:szCs w:val="22"/>
              </w:rPr>
            </w:pPr>
            <w:r w:rsidRPr="00A847B0">
              <w:rPr>
                <w:rFonts w:ascii="Times" w:hAnsi="Times" w:cstheme="minorHAnsi"/>
                <w:b/>
                <w:sz w:val="22"/>
                <w:szCs w:val="22"/>
              </w:rPr>
              <w:t xml:space="preserve">Variable name </w:t>
            </w:r>
          </w:p>
        </w:tc>
        <w:tc>
          <w:tcPr>
            <w:tcW w:w="6946" w:type="dxa"/>
          </w:tcPr>
          <w:p w14:paraId="27A58CB8" w14:textId="77777777" w:rsidR="00A847B0" w:rsidRPr="00A847B0" w:rsidRDefault="00A847B0" w:rsidP="009E4492">
            <w:pPr>
              <w:rPr>
                <w:rFonts w:ascii="Times" w:hAnsi="Times" w:cstheme="minorHAnsi"/>
                <w:b/>
                <w:sz w:val="22"/>
                <w:szCs w:val="22"/>
              </w:rPr>
            </w:pPr>
            <w:r w:rsidRPr="00A847B0">
              <w:rPr>
                <w:rFonts w:ascii="Times" w:hAnsi="Times" w:cstheme="minorHAnsi"/>
                <w:b/>
                <w:sz w:val="22"/>
                <w:szCs w:val="22"/>
              </w:rPr>
              <w:t xml:space="preserve">Rationale  </w:t>
            </w:r>
          </w:p>
        </w:tc>
      </w:tr>
      <w:tr w:rsidR="00A847B0" w:rsidRPr="00A847B0" w14:paraId="241ACE02" w14:textId="77777777" w:rsidTr="009E4492">
        <w:tc>
          <w:tcPr>
            <w:tcW w:w="2830" w:type="dxa"/>
          </w:tcPr>
          <w:p w14:paraId="4626D3E5" w14:textId="77777777" w:rsidR="00A847B0" w:rsidRPr="00A847B0" w:rsidRDefault="00A847B0" w:rsidP="009E4492">
            <w:pPr>
              <w:rPr>
                <w:rFonts w:ascii="Times" w:hAnsi="Times" w:cstheme="minorHAnsi"/>
                <w:sz w:val="22"/>
                <w:szCs w:val="22"/>
              </w:rPr>
            </w:pPr>
            <w:r w:rsidRPr="00A847B0">
              <w:rPr>
                <w:rFonts w:ascii="Times" w:hAnsi="Times"/>
                <w:sz w:val="22"/>
                <w:szCs w:val="22"/>
              </w:rPr>
              <w:t>Highest year of education of a mother.</w:t>
            </w:r>
          </w:p>
        </w:tc>
        <w:tc>
          <w:tcPr>
            <w:tcW w:w="6946" w:type="dxa"/>
          </w:tcPr>
          <w:p w14:paraId="5A9BBFD2" w14:textId="77777777" w:rsidR="00A847B0" w:rsidRPr="00A847B0" w:rsidRDefault="00A847B0" w:rsidP="009E4492">
            <w:pPr>
              <w:rPr>
                <w:rFonts w:ascii="Times" w:hAnsi="Times" w:cstheme="minorHAnsi"/>
                <w:sz w:val="22"/>
                <w:szCs w:val="22"/>
                <w:lang w:eastAsia="ko-KR"/>
              </w:rPr>
            </w:pPr>
            <w:r w:rsidRPr="00A847B0">
              <w:rPr>
                <w:rFonts w:ascii="Times" w:hAnsi="Times"/>
                <w:sz w:val="22"/>
                <w:szCs w:val="22"/>
              </w:rPr>
              <w:t xml:space="preserve">Several papers have found that maternal education has positive effects on childhood health outcomes </w:t>
            </w:r>
            <w:r w:rsidRPr="00A847B0">
              <w:rPr>
                <w:rFonts w:ascii="Times" w:hAnsi="Times"/>
                <w:sz w:val="22"/>
                <w:szCs w:val="22"/>
              </w:rPr>
              <w:fldChar w:fldCharType="begin" w:fldLock="1"/>
            </w:r>
            <w:r w:rsidRPr="00A847B0">
              <w:rPr>
                <w:rFonts w:ascii="Times" w:hAnsi="Times"/>
                <w:sz w:val="22"/>
                <w:szCs w:val="22"/>
              </w:rPr>
              <w:instrText>ADDIN CSL_CITATION {"citationItems":[{"id":"ITEM-1","itemData":{"DOI":"10.1016/0165-2281(82)90012-1","ISSN":"01652281","PMID":"10256648","abstract":"Data from the World Fertility Survey in ten Third World countries are used to test the conclusion, based on a Nigerian study, that maternal education is important in reducing child mortality. The analysis confirms the major importance of parental education, the impact of which is probably greater than both income factors and access to health facilities combined. Rural/urban differentials are of small importance once parental education has been controlled. The findings of the Nigerian study are modified in that paternal education is also shown to be important, though not as important as maternal education, and the step from primary to secondary schooling is more important than that from illiteracy to primary schooling. The massive declines in child mortality during the last third of a century have been the result not only of technological and economic change but also of social change, of which the most important component for the survival of children through the first years of life has been parental education. It is suggested that schooling introduces parents to a global culture of largely Western origin and loosens their ties to traditional cultures. Age and sex differentiations in power, decision-making and benefits within the larger family are reduced when schooling brings about a new family system in which women and children are allocated higher priorities in terms of care and allocation of food and in which parents can make decisions about health and child care without reference to their elders. © 1982.","author":[{"dropping-particle":"","family":"Caldwell","given":"John","non-dropping-particle":"","parse-names":false,"suffix":""},{"dropping-particle":"","family":"McDonald","given":"Peter","non-dropping-particle":"","parse-names":false,"suffix":""}],"container-title":"Health Policy and Education","id":"ITEM-1","issue":"3-4","issued":{"date-parts":[["1982"]]},"page":"251-267","title":"Influence of maternal education on infant and child mortality: Levels and causes","type":"article-journal","volume":"2"},"uris":["http://www.mendeley.com/documents/?uuid=ac223099-ffa1-3c08-89e7-80bc86755b67"]},{"id":"ITEM-2","itemData":{"DOI":"10.1016/0304-3878(90)90052-D","ISSN":"03043878","abstract":"Three questions are addressed in this paper: (1) Does mother's schooling affect child health? (2) If so, does its impact vary across child age groups? (3) How and why does maternal schooling affect child health? Maternal education positively affects child health as measured by height-for-age. There is a difference in its impact across child age groups, with preschoolers showing the greatest sensitivity. The pattern of interactions between maternal education and public health programs suggests that maternal education affects child health through an efficiency effect (by affecting the productivity of health inputs) and an allocative effect (by lowering the cost of information). © 1990.","author":[{"dropping-particle":"","family":"Barrera","given":"Albino","non-dropping-particle":"","parse-names":false,"suffix":""}],"container-title":"Journal of Development Economics","id":"ITEM-2","issue":"1","issued":{"date-parts":[["1990","1","1"]]},"page":"69-91","publisher":"North-Holland","title":"The role of maternal schooling and its interaction with public health programs in child health production","type":"article-journal","volume":"32"},"uris":["http://www.mendeley.com/documents/?uuid=e98a5b06-20d0-383f-9fcf-54d3e5798f89"]}],"mendeley":{"formattedCitation":"[35,36]","plainTextFormattedCitation":"[35,36]","previouslyFormattedCitation":"[35,36]"},"properties":{"noteIndex":0},"schema":"https://github.com/citation-style-language/schema/raw/master/csl-citation.json"}</w:instrText>
            </w:r>
            <w:r w:rsidRPr="00A847B0">
              <w:rPr>
                <w:rFonts w:ascii="Times" w:hAnsi="Times"/>
                <w:sz w:val="22"/>
                <w:szCs w:val="22"/>
              </w:rPr>
              <w:fldChar w:fldCharType="separate"/>
            </w:r>
            <w:r w:rsidRPr="00A847B0">
              <w:rPr>
                <w:rFonts w:ascii="Times" w:hAnsi="Times"/>
                <w:noProof/>
                <w:sz w:val="22"/>
                <w:szCs w:val="22"/>
                <w:lang w:eastAsia="ko-KR"/>
              </w:rPr>
              <w:t>[35,36]</w:t>
            </w:r>
            <w:r w:rsidRPr="00A847B0">
              <w:rPr>
                <w:rFonts w:ascii="Times" w:hAnsi="Times"/>
                <w:sz w:val="22"/>
                <w:szCs w:val="22"/>
              </w:rPr>
              <w:fldChar w:fldCharType="end"/>
            </w:r>
          </w:p>
        </w:tc>
      </w:tr>
      <w:tr w:rsidR="00A847B0" w:rsidRPr="00A847B0" w14:paraId="055F9091" w14:textId="77777777" w:rsidTr="009E4492">
        <w:tc>
          <w:tcPr>
            <w:tcW w:w="2830" w:type="dxa"/>
          </w:tcPr>
          <w:p w14:paraId="335DD9BA" w14:textId="77777777" w:rsidR="00A847B0" w:rsidRPr="00A847B0" w:rsidRDefault="00A847B0" w:rsidP="009E4492">
            <w:pPr>
              <w:rPr>
                <w:rFonts w:ascii="Times" w:hAnsi="Times"/>
                <w:sz w:val="22"/>
                <w:szCs w:val="22"/>
                <w:lang w:eastAsia="ko-KR"/>
              </w:rPr>
            </w:pPr>
            <w:r w:rsidRPr="00A847B0">
              <w:rPr>
                <w:rFonts w:ascii="Times" w:hAnsi="Times"/>
                <w:sz w:val="22"/>
                <w:szCs w:val="22"/>
                <w:lang w:eastAsia="ko-KR"/>
              </w:rPr>
              <w:t>Source of drinking water.</w:t>
            </w:r>
          </w:p>
        </w:tc>
        <w:tc>
          <w:tcPr>
            <w:tcW w:w="6946" w:type="dxa"/>
          </w:tcPr>
          <w:p w14:paraId="3276747C" w14:textId="77777777" w:rsidR="00A847B0" w:rsidRPr="00A847B0" w:rsidRDefault="00A847B0" w:rsidP="009E4492">
            <w:pPr>
              <w:rPr>
                <w:rFonts w:ascii="Times" w:hAnsi="Times"/>
                <w:sz w:val="22"/>
                <w:szCs w:val="22"/>
              </w:rPr>
            </w:pPr>
            <w:r w:rsidRPr="00A847B0">
              <w:rPr>
                <w:rFonts w:ascii="Times" w:hAnsi="Times"/>
                <w:sz w:val="22"/>
                <w:szCs w:val="22"/>
                <w:lang w:eastAsia="ko-KR"/>
              </w:rPr>
              <w:t xml:space="preserve">Faecal contamination in drinking water is a major problem in LMIC urban slums, and a paper which looked into slums in Indonesia found different water sources (e.g. dug wells, refill bottled water) containing different levels of contaminants that are linked to infections </w:t>
            </w:r>
            <w:r w:rsidRPr="00A847B0">
              <w:rPr>
                <w:rFonts w:ascii="Times" w:hAnsi="Times"/>
                <w:sz w:val="22"/>
                <w:szCs w:val="22"/>
              </w:rPr>
              <w:fldChar w:fldCharType="begin" w:fldLock="1"/>
            </w:r>
            <w:r w:rsidRPr="00A847B0">
              <w:rPr>
                <w:rFonts w:ascii="Times" w:hAnsi="Times"/>
                <w:sz w:val="22"/>
                <w:szCs w:val="22"/>
                <w:lang w:eastAsia="ko-KR"/>
              </w:rPr>
              <w:instrText>ADDIN CSL_CITATION {"citationItems":[{"id":"ITEM-1","itemData":{"DOI":"10.1155/2018/3806537","ISSN":"1687-9805","abstract":"Fecal contamination in water sources is still found globally, especially in urban slum areas of mid-low income countries. Fecal contamination as an indicator of low levels of hygiene and sanitation practices as well as poor management of drinking water supply might increase the risk of waterborne diseases in developing countries like Indonesia. This study aimed to assess quality of all water sources in one of the urban slum settlements along a contaminated river basin in Indonesia. A cross-sectional survey was conducted during the period of August to October 2015. Water samples were taken with simple random sampling from households in urban slum areas along the Cikapundung river basin in the center of Bandung city, Indonesia. Water samples (&lt;svg xmlns:xlink=\"http://www.w3.org/1999/xlink\" xmlns=\"http://www.w3.org/2000/svg\" style=\"vertical-align:-0.2063904pt\" id=\"M1\" height=\"8.55521pt\" version=\"1.1\" viewBox=\"-0.0498162 -8.34882 40.3636 8.55521\" width=\"40.3636pt\"&gt;&lt;g transform=\"matrix(.013,0,0,-0.013,0,0)\"&gt;&lt;path id=\"g113-111\" d=\"M495 86L479 114C446 82 419 66 409 66C401 66 401 72 406 97C420 166 436 231 453 297C489 435 454 448 428 448C406 448 384 439 354 422C305 394 222 327 161 247H159L183 345C200 415 194 448 173 448C143 448 82 410 23 351L38 325C64 349 95 371 105 371C111 371 116 365 109 336L25 -4L31 -12C50 -4 77 3 107 9C119 69 132 122 145 168C197 254 321 381 370 381C387 381 393 374 378 305L329 95C309 17 320 -12 345 -12C372 -12 430 19 495 86Z\"/&gt;&lt;/g&gt;&lt;g transform=\"matrix(.013,0,0,-0.013,10.158,0)\"&gt;&lt;path id=\"g117-34\" d=\"M535 323V373H52V323H535ZM535 138V188H52V138H535Z\"/&gt;&lt;/g&gt;&lt;g transform=\"matrix(.013,0,0,-0.013,21.421,0)\"&gt;&lt;path id=\"g113-52\" d=\"M285 378C315 398 338 416 353 432C373 451 384 474 384 503C384 579 325 635 236 635H235C182 635 136 610 108 579L65 516L85 496C110 533 150 575 205 575C258 575 300 543 300 481C300 407 232 369 141 339L147 310C163 315 188 321 211 321C268 321 338 284 338 192C338 94 288 40 217 40C160 40 119 68 93 91C85 98 77 97 69 91C60 84 47 71 46 58C44 46 48 35 62 22C75 10 116 -12 162 -12C234 -12 424 62 424 224C424 297 373 359 285 376V378Z\"/&gt;&lt;/g&gt;&lt;g transform=\"matrix(.013,0,0,-0.013,27.661,0)\"&gt;&lt;path id=\"g113-56\" d=\"M447 623H65C61 580 56 530 47 475H76C100 541 106 550 172 550H388C308 376 196 170 91 -1L98 -12L172 -2C268 204 360 408 455 611L447 623Z\"/&gt;&lt;/g&gt;&lt;g transform=\"matrix(.013,0,0,-0.013,33.903,0)\"&gt;&lt;path id=\"g113-58\" d=\"M244 635C114 635 38 519 38 422C38 317 111 240 217 240C236 240 255 244 277 256L345 292C311 140 203 39 59 15L64 -15C89 -15 150 -5 204…","author":[{"dropping-particle":"","family":"Irda Sari","given":"Sri Y","non-dropping-particle":"","parse-names":false,"suffix":""},{"dropping-particle":"","family":"Sunjaya","given":"Deni K","non-dropping-particle":"","parse-names":false,"suffix":""},{"dropping-particle":"","family":"Shimizu-Furusawa","given":"Hana","non-dropping-particle":"","parse-names":false,"suffix":""},{"dropping-particle":"","family":"Watanabe","given":"Chiho","non-dropping-particle":"","parse-names":false,"suffix":""},{"dropping-particle":"","family":"Raksanagara","given":"Ardini S","non-dropping-particle":"","parse-names":false,"suffix":""}],"container-title":"Journal of Environmental and Public Health","editor":[{"dropping-particle":"","family":"Dobaradaran","given":"Sina","non-dropping-particle":"","parse-names":false,"suffix":""}],"id":"ITEM-1","issued":{"date-parts":[["2018"]]},"page":"3806537","publisher":"Hindawi","title":"Water Sources Quality in Urban Slum Settlement along the Contaminated River Basin in Indonesia: Application of Quantitative Microbial Risk Assessment","type":"article-journal","volume":"2018"},"uris":["http://www.mendeley.com/documents/?uuid=a58df86c-7687-4d04-9173-f7fc853b405a"]}],"mendeley":{"formattedCitation":"[37]","plainTextFormattedCitation":"[37]","previouslyFormattedCitation":"[37]"},"properties":{"noteIndex":0},"schema":"https://github.com/citation-style-language/schema/raw/master/csl-citation.json"}</w:instrText>
            </w:r>
            <w:r w:rsidRPr="00A847B0">
              <w:rPr>
                <w:rFonts w:ascii="Times" w:hAnsi="Times"/>
                <w:sz w:val="22"/>
                <w:szCs w:val="22"/>
              </w:rPr>
              <w:fldChar w:fldCharType="separate"/>
            </w:r>
            <w:r w:rsidRPr="00A847B0">
              <w:rPr>
                <w:rFonts w:ascii="Times" w:hAnsi="Times"/>
                <w:noProof/>
                <w:sz w:val="22"/>
                <w:szCs w:val="22"/>
              </w:rPr>
              <w:t>[37]</w:t>
            </w:r>
            <w:r w:rsidRPr="00A847B0">
              <w:rPr>
                <w:rFonts w:ascii="Times" w:hAnsi="Times"/>
                <w:sz w:val="22"/>
                <w:szCs w:val="22"/>
              </w:rPr>
              <w:fldChar w:fldCharType="end"/>
            </w:r>
            <w:r w:rsidRPr="00A847B0">
              <w:rPr>
                <w:rFonts w:ascii="Times" w:hAnsi="Times"/>
                <w:sz w:val="22"/>
                <w:szCs w:val="22"/>
              </w:rPr>
              <w:t>.</w:t>
            </w:r>
          </w:p>
        </w:tc>
      </w:tr>
      <w:tr w:rsidR="00A847B0" w:rsidRPr="00A847B0" w14:paraId="6AA7BBBF" w14:textId="77777777" w:rsidTr="009E4492">
        <w:tc>
          <w:tcPr>
            <w:tcW w:w="2830" w:type="dxa"/>
          </w:tcPr>
          <w:p w14:paraId="3E39C425" w14:textId="77777777" w:rsidR="00A847B0" w:rsidRPr="00A847B0" w:rsidRDefault="00A847B0" w:rsidP="009E4492">
            <w:pPr>
              <w:rPr>
                <w:rFonts w:ascii="Times" w:hAnsi="Times"/>
                <w:sz w:val="22"/>
                <w:szCs w:val="22"/>
              </w:rPr>
            </w:pPr>
            <w:r w:rsidRPr="00A847B0">
              <w:rPr>
                <w:rFonts w:ascii="Times" w:hAnsi="Times"/>
                <w:sz w:val="22"/>
                <w:szCs w:val="22"/>
              </w:rPr>
              <w:t>Type of toilet facility.</w:t>
            </w:r>
          </w:p>
        </w:tc>
        <w:tc>
          <w:tcPr>
            <w:tcW w:w="6946" w:type="dxa"/>
          </w:tcPr>
          <w:p w14:paraId="4926A57E" w14:textId="77777777" w:rsidR="00A847B0" w:rsidRPr="00A847B0" w:rsidRDefault="00A847B0" w:rsidP="009E4492">
            <w:pPr>
              <w:rPr>
                <w:rFonts w:ascii="Times" w:hAnsi="Times"/>
                <w:sz w:val="22"/>
                <w:szCs w:val="22"/>
              </w:rPr>
            </w:pPr>
            <w:r w:rsidRPr="00A847B0">
              <w:rPr>
                <w:rFonts w:ascii="Times" w:hAnsi="Times"/>
                <w:sz w:val="22"/>
                <w:szCs w:val="22"/>
              </w:rPr>
              <w:t xml:space="preserve">Improved toilet facilities are known to have significant health, social and economic benefits in LMIC </w:t>
            </w:r>
            <w:r w:rsidRPr="00A847B0">
              <w:rPr>
                <w:rFonts w:ascii="Times" w:hAnsi="Times"/>
                <w:sz w:val="22"/>
                <w:szCs w:val="22"/>
              </w:rPr>
              <w:fldChar w:fldCharType="begin" w:fldLock="1"/>
            </w:r>
            <w:r w:rsidRPr="00A847B0">
              <w:rPr>
                <w:rFonts w:ascii="Times" w:hAnsi="Times"/>
                <w:sz w:val="22"/>
                <w:szCs w:val="22"/>
              </w:rPr>
              <w:instrText>ADDIN CSL_CITATION {"citationItems":[{"id":"ITEM-1","itemData":{"DOI":"10.1371/journal.pmed.1000363","ISSN":"1549-1676","abstract":"As one article in a four-part PLoS Medicine series on water and sanitation, David Trouba and colleagues discuss the importance of improved sanitation to health and the role that the health sector can play in its advocacy.","author":[{"dropping-particle":"","family":"Mara","given":"Duncan","non-dropping-particle":"","parse-names":false,"suffix":""},{"dropping-particle":"","family":"Lane","given":"Jon","non-dropping-particle":"","parse-names":false,"suffix":""},{"dropping-particle":"","family":"Scott","given":"Beth","non-dropping-particle":"","parse-names":false,"suffix":""},{"dropping-particle":"","family":"Trouba","given":"David","non-dropping-particle":"","parse-names":false,"suffix":""}],"container-title":"PLoS Medicine","id":"ITEM-1","issue":"11","issued":{"date-parts":[["2010","11","16"]]},"page":"e1000363","publisher":"Public Library of Science","title":"Sanitation and Health","type":"article-journal","volume":"7"},"uris":["http://www.mendeley.com/documents/?uuid=29bd9577-8cd1-3759-94be-9a3c44e70062"]}],"mendeley":{"formattedCitation":"[38]","plainTextFormattedCitation":"[38]","previouslyFormattedCitation":"[38]"},"properties":{"noteIndex":0},"schema":"https://github.com/citation-style-language/schema/raw/master/csl-citation.json"}</w:instrText>
            </w:r>
            <w:r w:rsidRPr="00A847B0">
              <w:rPr>
                <w:rFonts w:ascii="Times" w:hAnsi="Times"/>
                <w:sz w:val="22"/>
                <w:szCs w:val="22"/>
              </w:rPr>
              <w:fldChar w:fldCharType="separate"/>
            </w:r>
            <w:r w:rsidRPr="00A847B0">
              <w:rPr>
                <w:rFonts w:ascii="Times" w:hAnsi="Times"/>
                <w:noProof/>
                <w:sz w:val="22"/>
                <w:szCs w:val="22"/>
              </w:rPr>
              <w:t>[38]</w:t>
            </w:r>
            <w:r w:rsidRPr="00A847B0">
              <w:rPr>
                <w:rFonts w:ascii="Times" w:hAnsi="Times"/>
                <w:sz w:val="22"/>
                <w:szCs w:val="22"/>
              </w:rPr>
              <w:fldChar w:fldCharType="end"/>
            </w:r>
            <w:r w:rsidRPr="00A847B0">
              <w:rPr>
                <w:rFonts w:ascii="Times" w:hAnsi="Times"/>
                <w:sz w:val="22"/>
                <w:szCs w:val="22"/>
              </w:rPr>
              <w:t>.</w:t>
            </w:r>
          </w:p>
        </w:tc>
      </w:tr>
      <w:tr w:rsidR="00A847B0" w:rsidRPr="00A847B0" w14:paraId="25EC8BA1" w14:textId="77777777" w:rsidTr="009E4492">
        <w:tc>
          <w:tcPr>
            <w:tcW w:w="2830" w:type="dxa"/>
          </w:tcPr>
          <w:p w14:paraId="3FDA7A95" w14:textId="77777777" w:rsidR="00A847B0" w:rsidRPr="00A847B0" w:rsidRDefault="00A847B0" w:rsidP="009E4492">
            <w:pPr>
              <w:rPr>
                <w:rFonts w:ascii="Times" w:hAnsi="Times"/>
                <w:sz w:val="22"/>
                <w:szCs w:val="22"/>
              </w:rPr>
            </w:pPr>
            <w:r w:rsidRPr="00A847B0">
              <w:rPr>
                <w:rFonts w:ascii="Times" w:hAnsi="Times"/>
                <w:sz w:val="22"/>
                <w:szCs w:val="22"/>
              </w:rPr>
              <w:t>Wealth index: household has electricity; radio; television; refrigerator; telephone (landline); bicycle; motorcycle/scooter; car/truck; mosquito bed net for sleeping in the household; covered by health insurance</w:t>
            </w:r>
          </w:p>
        </w:tc>
        <w:tc>
          <w:tcPr>
            <w:tcW w:w="6946" w:type="dxa"/>
          </w:tcPr>
          <w:p w14:paraId="3B9D8B0F" w14:textId="77777777" w:rsidR="00A847B0" w:rsidRPr="00A847B0" w:rsidRDefault="00A847B0" w:rsidP="009E4492">
            <w:pPr>
              <w:rPr>
                <w:rFonts w:ascii="Times" w:hAnsi="Times"/>
                <w:sz w:val="22"/>
                <w:szCs w:val="22"/>
              </w:rPr>
            </w:pPr>
            <w:r w:rsidRPr="00A847B0">
              <w:rPr>
                <w:rFonts w:ascii="Times" w:hAnsi="Times"/>
                <w:sz w:val="22"/>
                <w:szCs w:val="22"/>
              </w:rPr>
              <w:t>The wealth index in NFHS-4 presents a composite measure of a household's cumulative living standard. In addition to the index score, this study utilises different ownership markers to measure household socio-economic positions.</w:t>
            </w:r>
          </w:p>
        </w:tc>
      </w:tr>
      <w:tr w:rsidR="00A847B0" w:rsidRPr="00A847B0" w14:paraId="05D43BC1" w14:textId="77777777" w:rsidTr="009E4492">
        <w:tc>
          <w:tcPr>
            <w:tcW w:w="2830" w:type="dxa"/>
          </w:tcPr>
          <w:p w14:paraId="7EB55668" w14:textId="77777777" w:rsidR="00A847B0" w:rsidRPr="00A847B0" w:rsidRDefault="00A847B0" w:rsidP="009E4492">
            <w:pPr>
              <w:ind w:left="720"/>
              <w:jc w:val="both"/>
              <w:rPr>
                <w:rFonts w:ascii="Times" w:hAnsi="Times"/>
                <w:sz w:val="22"/>
                <w:szCs w:val="22"/>
              </w:rPr>
            </w:pPr>
          </w:p>
          <w:p w14:paraId="0DC0D975" w14:textId="77777777" w:rsidR="00A847B0" w:rsidRPr="00A847B0" w:rsidRDefault="00A847B0" w:rsidP="009E4492">
            <w:pPr>
              <w:rPr>
                <w:rFonts w:ascii="Times" w:hAnsi="Times"/>
                <w:sz w:val="22"/>
                <w:szCs w:val="22"/>
              </w:rPr>
            </w:pPr>
            <w:r w:rsidRPr="00A847B0">
              <w:rPr>
                <w:rFonts w:ascii="Times" w:hAnsi="Times"/>
                <w:sz w:val="22"/>
                <w:szCs w:val="22"/>
              </w:rPr>
              <w:t>The main material of floor; wall; roof.</w:t>
            </w:r>
          </w:p>
        </w:tc>
        <w:tc>
          <w:tcPr>
            <w:tcW w:w="6946" w:type="dxa"/>
          </w:tcPr>
          <w:p w14:paraId="3A6312C7" w14:textId="77777777" w:rsidR="00A847B0" w:rsidRPr="00A847B0" w:rsidRDefault="00A847B0" w:rsidP="009E4492">
            <w:pPr>
              <w:jc w:val="both"/>
              <w:rPr>
                <w:rFonts w:ascii="Times" w:hAnsi="Times"/>
                <w:sz w:val="22"/>
                <w:szCs w:val="22"/>
              </w:rPr>
            </w:pPr>
            <w:r w:rsidRPr="00A847B0">
              <w:rPr>
                <w:rFonts w:ascii="Times" w:hAnsi="Times"/>
                <w:sz w:val="22"/>
                <w:szCs w:val="22"/>
              </w:rPr>
              <w:t xml:space="preserve">Ventilation and air-borne contagions, as well as associations between roof material improvement and malaria prevention, have been studied in the past. Including built environment factors will permit further investigation of the effects of improved housing materials on children’s health </w:t>
            </w:r>
            <w:r w:rsidRPr="00A847B0">
              <w:rPr>
                <w:rFonts w:ascii="Times" w:hAnsi="Times"/>
                <w:sz w:val="22"/>
                <w:szCs w:val="22"/>
              </w:rPr>
              <w:fldChar w:fldCharType="begin" w:fldLock="1"/>
            </w:r>
            <w:r w:rsidRPr="00A847B0">
              <w:rPr>
                <w:rFonts w:ascii="Times" w:hAnsi="Times"/>
                <w:sz w:val="22"/>
                <w:szCs w:val="22"/>
              </w:rPr>
              <w:instrText>ADDIN CSL_CITATION {"citationItems":[{"id":"ITEM-1","itemData":{"DOI":"10.1371/journal.pmed.0040068","ISSN":"1549-1676","abstract":"Background: Institutional transmission of airborne infections such as tuberculosis (TB) is an important public health problem, especially in resource-limited settings where protective measures such as negative-pressure isolation rooms are difficult to implement. Natural ventilation may offer a low-cost alternative. Our objective was to investigate the rates, determinants, and effects of natural ventilation in health care settings. Methods and Findings: The study was carried out in eight hospitals in Lima, Peru; five were hospitals of \"oldfashioned\" design built pre-1950, and three of \"modern\" design, built 1970-1990. In these hospitals 70 naturally ventilated clinical rooms where infectious patients are likely to be encountered were studied. These included respiratory isolation rooms, TB wards, respiratory wards, general medical wards, outpatient consulting rooms, waiting rooms, and emergency departments. These rooms were compared with 12 mechanically ventilated negative-pressure respiratory isolation rooms built post-2000. Ventilation was measured using a carbon dioxide tracer gas technique in 368 experiments. Architectural and environmental variables were measured. For each experiment, infection risk was estimated for TB exposure using the Wells-Riley model of airborne infection. We found that opening windows and doors provided median ventilation of 28 air changes/hour (ACH), more than double that of mechanically ventilated negative-pressure rooms ventilated at the 12 ACH recommended for high-risk areas, and 18 times that with windows and doors closed (p &lt; 0.001). Facilities built more than 50 years ago, characterised by large windows and high ceilings, had greater ventilation than modern naturally ventilated rooms (40 versus 17 ACH; p &lt; 0.001). Even within the lowest quartile of wind speeds, natural ventilation exceeded mechanical (p &lt; 0.001). The Wells-Riley airborne infection model predicted that in mechanically ventilated rooms 39% of susceptible individuals would become infected following 24 h of exposure to untreated TB patients of infectiousness characterised in a well-documented outbreak. This infection rate compared with 33% in modern and 11% in pre-1950 naturally ventilated facilities with windows and doors open. Conclusions: Opening windows and doors maximises natural ventilation so that the risk of airborne contagion is much lower than with costly, maintenance-requiring mechanical ventilation systems. Old-fashioned clinical areas with high…","author":[{"dropping-particle":"","family":"Escombe","given":"A. Roderick","non-dropping-particle":"","parse-names":false,"suffix":""},{"dropping-particle":"","family":"Oeser","given":"Clarissa C","non-dropping-particle":"","parse-names":false,"suffix":""},{"dropping-particle":"","family":"Gilman","given":"Robert H","non-dropping-particle":"","parse-names":false,"suffix":""},{"dropping-particle":"","family":"Navincopa","given":"Marcos","non-dropping-particle":"","parse-names":false,"suffix":""},{"dropping-particle":"","family":"Ticona","given":"Eduardo","non-dropping-particle":"","parse-names":false,"suffix":""},{"dropping-particle":"","family":"Pan","given":"William","non-dropping-particle":"","parse-names":false,"suffix":""},{"dropping-particle":"","family":"Martínez","given":"Carlos","non-dropping-particle":"","parse-names":false,"suffix":""},{"dropping-particle":"","family":"Chacaltana","given":"Jesus","non-dropping-particle":"","parse-names":false,"suffix":""},{"dropping-particle":"","family":"Rodríguez","given":"Richard","non-dropping-particle":"","parse-names":false,"suffix":""},{"dropping-particle":"","family":"Moore","given":"David A. J","non-dropping-particle":"","parse-names":false,"suffix":""},{"dropping-particle":"","family":"Friedland","given":"Jon S","non-dropping-particle":"","parse-names":false,"suffix":""},{"dropping-particle":"","family":"Evans","given":"Carlton A","non-dropping-particle":"","parse-names":false,"suffix":""}],"container-title":"PLoS Medicine","editor":[{"dropping-particle":"","family":"Wilson","given":"Peter","non-dropping-particle":"","parse-names":false,"suffix":""}],"id":"ITEM-1","issue":"2","issued":{"date-parts":[["2007","2","27"]]},"page":"e68","publisher":"Public Library of Science","title":"Natural Ventilation for the Prevention of Airborne Contagion","type":"article-journal","volume":"4"},"uris":["http://www.mendeley.com/documents/?uuid=d495fa17-3a31-3f7b-8eff-a33f3b730bd1"]},{"id":"ITEM-2","itemData":{"abstract":"In the past decade, malaria control strategies in sub-Saharan Africa have focused on the use of insecticide-treated nets (ITNs), indoor residual spraying (IRS), and prompt diagnosis and treatment in combatting malaria. Improved housing can act as a barrier, preventing mosquito entry into homes, and thereby serving as a supplement to insecticides and antimalarial drugs. Evidence of the effectiveness of improved housing on malaria control in endemic tropical countries has been mounting; however, few studies have been attempted on a large scale or have produced findings likely to be generalizable to a broad population. This analysis examines data from 29 nationally representative Demographic and Health Surveys (DHS surveys) and Malaria Indicator Surveys (MIS surveys) from 21 malaria endemic countries in sub-Saharan Africa. Logistic regression was used in both survey-specific and pooled meta-analyses to assess whether improved flooring, wall, and roofing construction materials protected against malaria infection. The models were adjusted to control for potential confounders. This study shows that improved house construction may be an effective malaria control intervention, as it is associated with reduced risk of malaria infection in young children; however, the direction and strength of effect varied by household feature and by setting. Results corroborate findings from other studies that show improved housing as an important predictor of malaria. Findings suggest that investments in improved housing may contribute to sustainable development goals by conferring protection against malaria in addition to other socioeconomic benefits. ","author":[{"dropping-particle":"","family":"Florey","given":"Lia","non-dropping-particle":"","parse-names":false,"suffix":""},{"dropping-particle":"","family":"Taylor","given":"Cameron","non-dropping-particle":"","parse-names":false,"suffix":""}],"container-title":"DHS Analytical Studies No. 61 ","id":"ITEM-2","issued":{"date-parts":[["2016"]]},"note":"For assistance using downloaded citations from The DHS Program, please visit http://dhsprogram.com/publications/Citing-DHS-Publications.cfm. This study was carried out with support provided by the United States Agency for International\nDevelopment (USAID) through The DHS Program (#AIDOAA-C-13-00095). The views expressed are\nthose of the authors and do not necessarily reflect the views of USAID or the United States Government.","publisher":"ICF International ","publisher-place":"Rockville, Maryland, USA ","title":"Using household survey data to explore the effects of improved housing conditions on malaria infection in children in Sub-Saharan Africa ","type":"article"},"uris":["http://www.mendeley.com/documents/?uuid=d36060a0-2677-4389-ac53-dba687b7f3c2"]}],"mendeley":{"formattedCitation":"[39,40]","plainTextFormattedCitation":"[39,40]","previouslyFormattedCitation":"[39,40]"},"properties":{"noteIndex":0},"schema":"https://github.com/citation-style-language/schema/raw/master/csl-citation.json"}</w:instrText>
            </w:r>
            <w:r w:rsidRPr="00A847B0">
              <w:rPr>
                <w:rFonts w:ascii="Times" w:hAnsi="Times"/>
                <w:sz w:val="22"/>
                <w:szCs w:val="22"/>
              </w:rPr>
              <w:fldChar w:fldCharType="separate"/>
            </w:r>
            <w:r w:rsidRPr="00A847B0">
              <w:rPr>
                <w:rFonts w:ascii="Times" w:hAnsi="Times"/>
                <w:noProof/>
                <w:sz w:val="22"/>
                <w:szCs w:val="22"/>
              </w:rPr>
              <w:t>[39,40]</w:t>
            </w:r>
            <w:r w:rsidRPr="00A847B0">
              <w:rPr>
                <w:rFonts w:ascii="Times" w:hAnsi="Times"/>
                <w:sz w:val="22"/>
                <w:szCs w:val="22"/>
              </w:rPr>
              <w:fldChar w:fldCharType="end"/>
            </w:r>
            <w:r w:rsidRPr="00A847B0">
              <w:rPr>
                <w:rFonts w:ascii="Times" w:hAnsi="Times"/>
                <w:sz w:val="22"/>
                <w:szCs w:val="22"/>
              </w:rPr>
              <w:t>.</w:t>
            </w:r>
          </w:p>
        </w:tc>
      </w:tr>
      <w:tr w:rsidR="00A847B0" w:rsidRPr="00A847B0" w14:paraId="6AFE5978" w14:textId="77777777" w:rsidTr="009E4492">
        <w:tc>
          <w:tcPr>
            <w:tcW w:w="2830" w:type="dxa"/>
          </w:tcPr>
          <w:p w14:paraId="3A051E53" w14:textId="77777777" w:rsidR="00A847B0" w:rsidRPr="00AD6BE1" w:rsidRDefault="00A847B0" w:rsidP="009E4492">
            <w:pPr>
              <w:rPr>
                <w:rFonts w:ascii="Times" w:hAnsi="Times"/>
                <w:sz w:val="22"/>
                <w:szCs w:val="22"/>
              </w:rPr>
            </w:pPr>
            <w:r w:rsidRPr="00AD6BE1">
              <w:rPr>
                <w:rFonts w:ascii="Times" w:hAnsi="Times"/>
                <w:sz w:val="22"/>
                <w:szCs w:val="22"/>
              </w:rPr>
              <w:t>Religion; Caste or tribe.</w:t>
            </w:r>
          </w:p>
        </w:tc>
        <w:tc>
          <w:tcPr>
            <w:tcW w:w="6946" w:type="dxa"/>
          </w:tcPr>
          <w:p w14:paraId="71692D5E" w14:textId="77777777" w:rsidR="00A847B0" w:rsidRPr="00AD6BE1" w:rsidRDefault="00A847B0" w:rsidP="009E4492">
            <w:pPr>
              <w:jc w:val="both"/>
              <w:rPr>
                <w:rFonts w:ascii="Times" w:hAnsi="Times"/>
                <w:sz w:val="22"/>
                <w:szCs w:val="22"/>
              </w:rPr>
            </w:pPr>
            <w:r w:rsidRPr="00AD6BE1">
              <w:rPr>
                <w:rFonts w:ascii="Times" w:hAnsi="Times"/>
                <w:sz w:val="22"/>
                <w:szCs w:val="22"/>
              </w:rPr>
              <w:t xml:space="preserve">Some studies have discovered protective health measures of particular religions at the lower caste level, as well as an association of health outcomes with Scheduled Caste status and religion. Including the above variables was deemed appropriate as they may capture a lot of information about the social determinants of health in India, where the caste system officially existed until 1950 and has an important legacy today </w:t>
            </w:r>
            <w:r w:rsidRPr="00AD6BE1">
              <w:rPr>
                <w:rFonts w:ascii="Times" w:hAnsi="Times"/>
                <w:sz w:val="22"/>
                <w:szCs w:val="22"/>
              </w:rPr>
              <w:fldChar w:fldCharType="begin" w:fldLock="1"/>
            </w:r>
            <w:r w:rsidRPr="00AD6BE1">
              <w:rPr>
                <w:rFonts w:ascii="Times" w:hAnsi="Times"/>
                <w:sz w:val="22"/>
                <w:szCs w:val="22"/>
              </w:rPr>
              <w:instrText>ADDIN CSL_CITATION {"citationItems":[{"id":"ITEM-1","itemData":{"DOI":"10.1163/157181110X495926","ISSN":"13854879","abstract":"India's Dalits (formerly known as Untouchables) number around 167 million or one-sixth of India's population. Despite constitutional and legislative prohibitions of Untouchability and discrimination on grounds of caste they continue to suffer caste-based discrimination and violence. Internationally, caste discrimination has been affirmed since 1996 by the UN committee on the Elimination of Racial Discrimination as a form of racial discrimination prohibited by the Inter national Convention for the Elimination of all Forms of Racial Discrimination, and since 2000 as a form of discrimination prohibited by international human rights law. India's Dalits have also pursued minority rights and indigenous peoples' approaches before international forums. Yet the Dalits do not readily meet the internationally-agreed criteria for minorities or for indigenous peoples, while in India they are not classified legally as a minority, enjoying a constitutional status and constitutional protections in the form of affirmative action provisions distinct from those groups classified as minorities. This article is concerned with the characterisation of the Dalits in international and Indian law. In particular it focuses on India's provisions on Dalits and minorities respectively, examining the origins and limitations of the Scheduled Caste category (the constitutional term for the Dalits) and the relationship between Scheduled Caste status and religion. The article addresses arguments for the extension of Scheduled Caste status to Muslim and Christian Dalits (currently excluded from the constitutional category on grounds of religion) and concludes by endorsing calls for re-examination of the domestic legal categories encompassing victims of caste discrimination and of the legal strategies for the elimination of such discrimination, while arguing that internationally caste discrimination might be more effectively addressed by the conceptualisation of caste as a sui generis ground of discrimination as in India. © 2010 Koninklijke Brill NV, Leiden.","author":[{"dropping-particle":"","family":"Waughray","given":"Annapurna","non-dropping-particle":"","parse-names":false,"suffix":""}],"container-title":"International Journal on Minority and Group Rights","id":"ITEM-1","issue":"2","issued":{"date-parts":[["2010","4","1"]]},"page":"327-353","publisher":"Brill Nijhoff","title":"Caste discrimination and minority rights: The case of India's dalits","type":"article-journal","volume":"17"},"uris":["http://www.mendeley.com/documents/?uuid=97b2b278-70bf-31ef-bbe5-305859892e43"]},{"id":"ITEM-2","itemData":{"DOI":"10.1016/j.jhealeco.2009.11.002","ISSN":"01676296","abstract":"The socioeconomic status of Indian Muslims is, on average, considerably lower than that of upper-caste Hindus. Muslims nevertheless exhibit substantially higher child survival rates, and have done for decades. This paper analyses this seeming puzzle. A decomposition of the survival differential confirms that some compositional effects favour Muslims but that, overall, differences in characteristics and especially the Muslim deficit in parental education predict a Muslim disadvantage. The results of this study contribute to a recent literature that debates the importance of socioeconomic status (SES) in determining health and survival. They augment a growing literature on the role of religion or culture as encapsulating important unobservable behaviours or endowments that influence health, indeed, enough to reverse the SES gradient that is commonly observed. © 2009 Elsevier B.V.","author":[{"dropping-particle":"","family":"Bhalotra","given":"Sonia","non-dropping-particle":"","parse-names":false,"suffix":""},{"dropping-particle":"","family":"Valente","given":"Christine","non-dropping-particle":"","parse-names":false,"suffix":""},{"dropping-particle":"","family":"Soest","given":"Arthur","non-dropping-particle":"van","parse-names":false,"suffix":""}],"container-title":"Journal of Health Economics","id":"ITEM-2","issue":"2","issued":{"date-parts":[["2010","3","1"]]},"page":"191-204","publisher":"North-Holland","title":"The puzzle of Muslim advantage in child survival in India","type":"article-journal","volume":"29"},"uris":["http://www.mendeley.com/documents/?uuid=09bbe55f-8243-3a7d-b91f-0eeea6a0107e"]}],"mendeley":{"formattedCitation":"[41,42]","plainTextFormattedCitation":"[41,42]","previouslyFormattedCitation":"[41,42]"},"properties":{"noteIndex":0},"schema":"https://github.com/citation-style-language/schema/raw/master/csl-citation.json"}</w:instrText>
            </w:r>
            <w:r w:rsidRPr="00AD6BE1">
              <w:rPr>
                <w:rFonts w:ascii="Times" w:hAnsi="Times"/>
                <w:sz w:val="22"/>
                <w:szCs w:val="22"/>
              </w:rPr>
              <w:fldChar w:fldCharType="separate"/>
            </w:r>
            <w:r w:rsidRPr="00AD6BE1">
              <w:rPr>
                <w:rFonts w:ascii="Times" w:hAnsi="Times"/>
                <w:noProof/>
                <w:sz w:val="22"/>
                <w:szCs w:val="22"/>
              </w:rPr>
              <w:t>[41,42]</w:t>
            </w:r>
            <w:r w:rsidRPr="00AD6BE1">
              <w:rPr>
                <w:rFonts w:ascii="Times" w:hAnsi="Times"/>
                <w:sz w:val="22"/>
                <w:szCs w:val="22"/>
              </w:rPr>
              <w:fldChar w:fldCharType="end"/>
            </w:r>
            <w:r w:rsidRPr="00AD6BE1">
              <w:rPr>
                <w:rFonts w:ascii="Times" w:hAnsi="Times"/>
                <w:sz w:val="22"/>
                <w:szCs w:val="22"/>
              </w:rPr>
              <w:t xml:space="preserve">.  </w:t>
            </w:r>
          </w:p>
        </w:tc>
      </w:tr>
      <w:tr w:rsidR="00A847B0" w:rsidRPr="00A847B0" w14:paraId="43377F85" w14:textId="77777777" w:rsidTr="009E4492">
        <w:tc>
          <w:tcPr>
            <w:tcW w:w="2830" w:type="dxa"/>
          </w:tcPr>
          <w:p w14:paraId="3ABB4735" w14:textId="77777777" w:rsidR="00A847B0" w:rsidRPr="00A847B0" w:rsidRDefault="00A847B0" w:rsidP="009E4492">
            <w:pPr>
              <w:rPr>
                <w:rFonts w:ascii="Times" w:hAnsi="Times"/>
                <w:sz w:val="22"/>
                <w:szCs w:val="22"/>
              </w:rPr>
            </w:pPr>
            <w:r w:rsidRPr="00A847B0">
              <w:rPr>
                <w:rFonts w:ascii="Times" w:hAnsi="Times"/>
                <w:sz w:val="22"/>
                <w:szCs w:val="22"/>
              </w:rPr>
              <w:t>Type of cooking fuel; Environmental tobacco smoke</w:t>
            </w:r>
          </w:p>
          <w:p w14:paraId="3DA78469" w14:textId="77777777" w:rsidR="00A847B0" w:rsidRPr="00A847B0" w:rsidRDefault="00A847B0" w:rsidP="009E4492">
            <w:pPr>
              <w:rPr>
                <w:rFonts w:ascii="Times" w:hAnsi="Times"/>
                <w:sz w:val="22"/>
                <w:szCs w:val="22"/>
              </w:rPr>
            </w:pPr>
          </w:p>
        </w:tc>
        <w:tc>
          <w:tcPr>
            <w:tcW w:w="6946" w:type="dxa"/>
          </w:tcPr>
          <w:p w14:paraId="5E8F86E9" w14:textId="77777777" w:rsidR="00A847B0" w:rsidRPr="00A847B0" w:rsidRDefault="00A847B0" w:rsidP="009E4492">
            <w:pPr>
              <w:jc w:val="both"/>
              <w:rPr>
                <w:rFonts w:ascii="Times" w:hAnsi="Times"/>
                <w:sz w:val="22"/>
                <w:szCs w:val="22"/>
              </w:rPr>
            </w:pPr>
            <w:r w:rsidRPr="00A847B0">
              <w:rPr>
                <w:rFonts w:ascii="Times" w:hAnsi="Times"/>
                <w:sz w:val="22"/>
                <w:szCs w:val="22"/>
              </w:rPr>
              <w:t xml:space="preserve">Literature focusing on NFHS-2 has looked into how cooking fuels and environmental tobacco smoke are linked to children’s respiratory infections. The variables were chosen to see how the association has changed in NFHS-4 </w:t>
            </w:r>
            <w:r w:rsidRPr="00A847B0">
              <w:rPr>
                <w:rFonts w:ascii="Times" w:hAnsi="Times"/>
                <w:sz w:val="22"/>
                <w:szCs w:val="22"/>
              </w:rPr>
              <w:fldChar w:fldCharType="begin" w:fldLock="1"/>
            </w:r>
            <w:r w:rsidRPr="00A847B0">
              <w:rPr>
                <w:rFonts w:ascii="Times" w:hAnsi="Times"/>
                <w:sz w:val="22"/>
                <w:szCs w:val="22"/>
              </w:rPr>
              <w:instrText>ADDIN CSL_CITATION {"citationItems":[{"id":"ITEM-1","itemData":{"DOI":"10.2307/27503934","abstract":"Background. Reliance on biomass for cooking and heating exposes many women and young children in developing countries to high levels of air pollution indoors. Environmental tobacco smoke also contributes to this indoor air pollution. This study estimates the effects of these sources of air pollution on acute respiratory infections (ARI) in children below 36 months of age in India. Methods. The analysis is based on 29,768 children age 0-35 months included in India's 1998-1999 National Family Health Survey (NFHS-2). Logistic regression is used to estimate effects. Results. In NFHS-2, children living in households using only biomass fuels for cooking or heating are almost twice as likely to have suffered from ARI during the 2 weeks before interview as children in households using cleaner fuels (OR = 1.82; 95% CI: 1.58, 2.09). This effect is somewhat reduced when exposure to environmental tobacco smoke (ETS) and a number of other factors are statistically controlled (OR = 1.58; 95% CI: 1.28, 1.95). With these other variables controlled, children in households using a mix of biomass and cleaner fuels also have a higher risk of ARI than children in households using only cleaner fuels (OR = 1.41; 95% CI: 1.17, 1.70). With controls, the effect of biomass fuel use on ARI is stronger for boys (OR = 1.68; 95% CI: 1.26, 2.23) than for girls (OR = 1.49; 95% CI: 1.11, 2.01). The effect of ETS on ARI is also positive and significant, but smaller when other variables (including type of cooking fuel) are controlled (OR = 1.12; 95% CI: 1.01, 1.23). No modifying effects of cooking smoke and ETS are observed. Conclusions. Findings support previous research showing positive effects of cooking smoke and ETS on ARI in young children. The relationship needs to be further investigated using more direct measures of smoke exposure and measures of outcome that are more specific to acute lower respiratory infections (ALRI), which are the most important component of overall ARI from a public health standpoint. Medical subject headings (MeSH). air pollution; indoor; biomass; smoke; environmental tobacco smoke; respiratory tract infections; child; India.","author":[{"dropping-particle":"","family":"Mishra","given":"Vinod","non-dropping-particle":"","parse-names":false,"suffix":""},{"dropping-particle":"","family":"Smith","given":"Kirk R.","non-dropping-particle":"","parse-names":false,"suffix":""},{"dropping-particle":"","family":"Retherford","given":"Robert D.","non-dropping-particle":"","parse-names":false,"suffix":""}],"container-title":"Population and Environment","id":"ITEM-1","issued":{"date-parts":[["0"]]},"page":"375-396","publisher":"Springer","title":"Effects of Cooking Smoke and Environmental Tobacco Smoke on Acute Respiratory Infections in Young Indian Children","type":"article-journal","volume":"26"},"uris":["http://www.mendeley.com/documents/?uuid=dcf52779-d6c5-3b62-9d77-3eabeb175f12"]}],"mendeley":{"formattedCitation":"[43]","plainTextFormattedCitation":"[43]","previouslyFormattedCitation":"[43]"},"properties":{"noteIndex":0},"schema":"https://github.com/citation-style-language/schema/raw/master/csl-citation.json"}</w:instrText>
            </w:r>
            <w:r w:rsidRPr="00A847B0">
              <w:rPr>
                <w:rFonts w:ascii="Times" w:hAnsi="Times"/>
                <w:sz w:val="22"/>
                <w:szCs w:val="22"/>
              </w:rPr>
              <w:fldChar w:fldCharType="separate"/>
            </w:r>
            <w:r w:rsidRPr="00A847B0">
              <w:rPr>
                <w:rFonts w:ascii="Times" w:hAnsi="Times"/>
                <w:noProof/>
                <w:sz w:val="22"/>
                <w:szCs w:val="22"/>
              </w:rPr>
              <w:t>[43]</w:t>
            </w:r>
            <w:r w:rsidRPr="00A847B0">
              <w:rPr>
                <w:rFonts w:ascii="Times" w:hAnsi="Times"/>
                <w:sz w:val="22"/>
                <w:szCs w:val="22"/>
              </w:rPr>
              <w:fldChar w:fldCharType="end"/>
            </w:r>
            <w:r w:rsidRPr="00A847B0">
              <w:rPr>
                <w:rFonts w:ascii="Times" w:hAnsi="Times"/>
                <w:sz w:val="22"/>
                <w:szCs w:val="22"/>
              </w:rPr>
              <w:t>.</w:t>
            </w:r>
          </w:p>
        </w:tc>
      </w:tr>
      <w:tr w:rsidR="00A847B0" w:rsidRPr="00A847B0" w14:paraId="61C5DB4D" w14:textId="77777777" w:rsidTr="009E4492">
        <w:tc>
          <w:tcPr>
            <w:tcW w:w="2830" w:type="dxa"/>
          </w:tcPr>
          <w:p w14:paraId="4323FA37" w14:textId="77777777" w:rsidR="00A847B0" w:rsidRPr="00A847B0" w:rsidRDefault="00A847B0" w:rsidP="009E4492">
            <w:pPr>
              <w:rPr>
                <w:rFonts w:ascii="Times" w:hAnsi="Times"/>
                <w:sz w:val="22"/>
                <w:szCs w:val="22"/>
              </w:rPr>
            </w:pPr>
            <w:r w:rsidRPr="00A847B0">
              <w:rPr>
                <w:rFonts w:ascii="Times" w:hAnsi="Times"/>
                <w:sz w:val="22"/>
                <w:szCs w:val="22"/>
              </w:rPr>
              <w:t>Current marital status of the mother.</w:t>
            </w:r>
          </w:p>
        </w:tc>
        <w:tc>
          <w:tcPr>
            <w:tcW w:w="6946" w:type="dxa"/>
          </w:tcPr>
          <w:p w14:paraId="5642F535" w14:textId="77777777" w:rsidR="00A847B0" w:rsidRPr="00A847B0" w:rsidRDefault="00A847B0" w:rsidP="009E4492">
            <w:pPr>
              <w:jc w:val="both"/>
              <w:rPr>
                <w:rFonts w:ascii="Times" w:hAnsi="Times"/>
                <w:sz w:val="22"/>
                <w:szCs w:val="22"/>
              </w:rPr>
            </w:pPr>
            <w:r w:rsidRPr="00A847B0">
              <w:rPr>
                <w:rFonts w:ascii="Times" w:hAnsi="Times"/>
                <w:sz w:val="22"/>
                <w:szCs w:val="22"/>
              </w:rPr>
              <w:t xml:space="preserve">A study looking into single motherhood and child health in sub-Saharan Africa presented a significantly higher risk of child mortality and vulnerability in children with single mothers. This variable was chosen to investigate such associations in the Indian slum </w:t>
            </w:r>
            <w:r w:rsidRPr="00A847B0">
              <w:rPr>
                <w:rFonts w:ascii="Times" w:hAnsi="Times"/>
                <w:sz w:val="22"/>
                <w:szCs w:val="22"/>
              </w:rPr>
              <w:fldChar w:fldCharType="begin" w:fldLock="1"/>
            </w:r>
            <w:r w:rsidRPr="00A847B0">
              <w:rPr>
                <w:rFonts w:ascii="Times" w:hAnsi="Times"/>
                <w:sz w:val="22"/>
                <w:szCs w:val="22"/>
              </w:rPr>
              <w:instrText>ADDIN CSL_CITATION {"citationItems":[{"id":"ITEM-1","itemData":{"DOI":"10.1007/s13524-013-0220-6","ISSN":"00703370","abstract":"Single motherhood in sub-Saharan Africa has received surprisingly little attention, although it is widespread and has critical implications for children's well-being. Using survival analysis techniques, we estimate the probability of becoming a single mother over women's life course and investigate the relationship between single motherhood and child mortality in 11 countries in sub-Saharan Africa. Although a mere 5 % of women in Ethiopia have a premarital birth, one in three women in Liberia will become mothers before first marriage. Compared with children whose parents were married, children born to never-married single mothers were significantly more likely to die before age 5 in six countries (odds ratios range from 1.36 in Nigeria to 2.61 in Zimbabwe). In addition, up to 50 % of women will become single mothers as a consequence of divorce or widowhood. In nine countries, having a formerly married mother was associated with a significantly higher risk of dying (odds ratios range from 1.29 in Zambia to 1.75 in Kenya) relative to having married parents. Children of divorced women typically had the poorest outcomes. These results highlight the vulnerability of children with single mothers and suggest that policies aimed at supporting single mothers could help to further reduce child mortality in sub-Saharan Africa. © 2013 Population Association of America.","author":[{"dropping-particle":"","family":"Clark","given":"Shelley","non-dropping-particle":"","parse-names":false,"suffix":""},{"dropping-particle":"","family":"Hamplová","given":"Dana","non-dropping-particle":"","parse-names":false,"suffix":""}],"container-title":"Demography","id":"ITEM-1","issue":"5","issued":{"date-parts":[["2013","10"]]},"page":"1521-1549","title":"Single Motherhood and Child Mortality in Sub-Saharan Africa: A Life Course Perspective","type":"article-journal","volume":"50"},"uris":["http://www.mendeley.com/documents/?uuid=1e8125b6-274d-362a-bd1c-e9d704fb38e6"]}],"mendeley":{"formattedCitation":"[44]","plainTextFormattedCitation":"[44]","previouslyFormattedCitation":"[44]"},"properties":{"noteIndex":0},"schema":"https://github.com/citation-style-language/schema/raw/master/csl-citation.json"}</w:instrText>
            </w:r>
            <w:r w:rsidRPr="00A847B0">
              <w:rPr>
                <w:rFonts w:ascii="Times" w:hAnsi="Times"/>
                <w:sz w:val="22"/>
                <w:szCs w:val="22"/>
              </w:rPr>
              <w:fldChar w:fldCharType="separate"/>
            </w:r>
            <w:r w:rsidRPr="00A847B0">
              <w:rPr>
                <w:rFonts w:ascii="Times" w:hAnsi="Times"/>
                <w:noProof/>
                <w:sz w:val="22"/>
                <w:szCs w:val="22"/>
              </w:rPr>
              <w:t>[44]</w:t>
            </w:r>
            <w:r w:rsidRPr="00A847B0">
              <w:rPr>
                <w:rFonts w:ascii="Times" w:hAnsi="Times"/>
                <w:sz w:val="22"/>
                <w:szCs w:val="22"/>
              </w:rPr>
              <w:fldChar w:fldCharType="end"/>
            </w:r>
            <w:r w:rsidRPr="00A847B0">
              <w:rPr>
                <w:rFonts w:ascii="Times" w:hAnsi="Times"/>
                <w:sz w:val="22"/>
                <w:szCs w:val="22"/>
              </w:rPr>
              <w:t>.</w:t>
            </w:r>
          </w:p>
        </w:tc>
      </w:tr>
    </w:tbl>
    <w:p w14:paraId="7E7B0C22" w14:textId="77777777" w:rsidR="00A847B0" w:rsidRDefault="00A847B0" w:rsidP="00A847B0">
      <w:pPr>
        <w:spacing w:line="480" w:lineRule="auto"/>
      </w:pPr>
    </w:p>
    <w:p w14:paraId="1276D353" w14:textId="079053E2" w:rsidR="00AB7FF9" w:rsidRPr="005847A4" w:rsidRDefault="00AB7FF9" w:rsidP="00A847B0">
      <w:pPr>
        <w:rPr>
          <w:rFonts w:ascii="Times" w:hAnsi="Times"/>
          <w:sz w:val="22"/>
          <w:szCs w:val="22"/>
        </w:rPr>
      </w:pPr>
    </w:p>
    <w:sectPr w:rsidR="00AB7FF9" w:rsidRPr="005847A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18C51BA"/>
    <w:multiLevelType w:val="multilevel"/>
    <w:tmpl w:val="0CBCFBD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47B0"/>
    <w:rsid w:val="00393E4E"/>
    <w:rsid w:val="0047003D"/>
    <w:rsid w:val="005847A4"/>
    <w:rsid w:val="00726367"/>
    <w:rsid w:val="00752432"/>
    <w:rsid w:val="008272AB"/>
    <w:rsid w:val="00971E20"/>
    <w:rsid w:val="00A1658F"/>
    <w:rsid w:val="00A56CE8"/>
    <w:rsid w:val="00A847B0"/>
    <w:rsid w:val="00AB7FF9"/>
    <w:rsid w:val="00AD6BE1"/>
    <w:rsid w:val="00C028DB"/>
    <w:rsid w:val="00DB4DB7"/>
    <w:rsid w:val="00DD58C9"/>
    <w:rsid w:val="00F813C1"/>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566B5E90"/>
  <w15:chartTrackingRefBased/>
  <w15:docId w15:val="{895782E7-1BAD-D748-8E57-EC4F420E4C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47B0"/>
    <w:rPr>
      <w:rFonts w:ascii="Times New Roman" w:eastAsia="Times New Roman" w:hAnsi="Times New Roman" w:cs="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A847B0"/>
    <w:rPr>
      <w:sz w:val="20"/>
      <w:szCs w:val="20"/>
    </w:rPr>
  </w:style>
  <w:style w:type="character" w:customStyle="1" w:styleId="CommentTextChar">
    <w:name w:val="Comment Text Char"/>
    <w:basedOn w:val="DefaultParagraphFont"/>
    <w:link w:val="CommentText"/>
    <w:uiPriority w:val="99"/>
    <w:rsid w:val="00A847B0"/>
    <w:rPr>
      <w:rFonts w:ascii="Times New Roman" w:eastAsia="Times New Roman" w:hAnsi="Times New Roman" w:cs="Times New Roman"/>
      <w:sz w:val="20"/>
      <w:szCs w:val="20"/>
      <w:lang w:eastAsia="en-US"/>
    </w:rPr>
  </w:style>
  <w:style w:type="table" w:styleId="TableGrid">
    <w:name w:val="Table Grid"/>
    <w:basedOn w:val="TableNormal"/>
    <w:uiPriority w:val="39"/>
    <w:rsid w:val="00A847B0"/>
    <w:rPr>
      <w:lang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847B0"/>
    <w:pPr>
      <w:spacing w:before="100" w:beforeAutospacing="1" w:after="100" w:afterAutospacing="1"/>
    </w:pPr>
  </w:style>
  <w:style w:type="character" w:styleId="CommentReference">
    <w:name w:val="annotation reference"/>
    <w:basedOn w:val="DefaultParagraphFont"/>
    <w:uiPriority w:val="99"/>
    <w:semiHidden/>
    <w:unhideWhenUsed/>
    <w:rsid w:val="00A847B0"/>
    <w:rPr>
      <w:sz w:val="16"/>
      <w:szCs w:val="16"/>
    </w:rPr>
  </w:style>
  <w:style w:type="paragraph" w:styleId="CommentSubject">
    <w:name w:val="annotation subject"/>
    <w:basedOn w:val="CommentText"/>
    <w:next w:val="CommentText"/>
    <w:link w:val="CommentSubjectChar"/>
    <w:uiPriority w:val="99"/>
    <w:semiHidden/>
    <w:unhideWhenUsed/>
    <w:rsid w:val="00A847B0"/>
    <w:rPr>
      <w:b/>
      <w:bCs/>
    </w:rPr>
  </w:style>
  <w:style w:type="character" w:customStyle="1" w:styleId="CommentSubjectChar">
    <w:name w:val="Comment Subject Char"/>
    <w:basedOn w:val="CommentTextChar"/>
    <w:link w:val="CommentSubject"/>
    <w:uiPriority w:val="99"/>
    <w:semiHidden/>
    <w:rsid w:val="00A847B0"/>
    <w:rPr>
      <w:rFonts w:ascii="Times New Roman" w:eastAsia="Times New Roman" w:hAnsi="Times New Roman" w:cs="Times New Roman"/>
      <w:b/>
      <w:bCs/>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8675</Words>
  <Characters>49453</Characters>
  <Application>Microsoft Office Word</Application>
  <DocSecurity>0</DocSecurity>
  <Lines>412</Lines>
  <Paragraphs>1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tika Rai</dc:creator>
  <cp:keywords/>
  <dc:description/>
  <cp:lastModifiedBy>Yebeenysabelle Boo</cp:lastModifiedBy>
  <cp:revision>5</cp:revision>
  <dcterms:created xsi:type="dcterms:W3CDTF">2021-08-04T20:18:00Z</dcterms:created>
  <dcterms:modified xsi:type="dcterms:W3CDTF">2021-09-19T09:29:00Z</dcterms:modified>
</cp:coreProperties>
</file>